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5BD96" w14:textId="32A5C73E" w:rsidR="00547AFB" w:rsidRDefault="005B14E5">
      <w:r>
        <w:t>APPENDIX</w:t>
      </w:r>
    </w:p>
    <w:p w14:paraId="59F73276" w14:textId="77777777" w:rsidR="005B14E5" w:rsidRDefault="005B14E5"/>
    <w:p w14:paraId="71F9B7E1" w14:textId="77777777" w:rsidR="005B14E5" w:rsidRDefault="005B14E5" w:rsidP="005B14E5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F61284">
        <w:rPr>
          <w:b/>
          <w:bCs/>
          <w:i w:val="0"/>
          <w:iCs w:val="0"/>
          <w:sz w:val="22"/>
          <w:szCs w:val="22"/>
        </w:rPr>
        <w:t xml:space="preserve">Appendix Figure  </w:t>
      </w:r>
      <w:r w:rsidRPr="00F61284">
        <w:rPr>
          <w:b/>
          <w:bCs/>
          <w:i w:val="0"/>
          <w:iCs w:val="0"/>
          <w:sz w:val="22"/>
          <w:szCs w:val="22"/>
        </w:rPr>
        <w:fldChar w:fldCharType="begin"/>
      </w:r>
      <w:r w:rsidRPr="00F61284">
        <w:rPr>
          <w:b/>
          <w:bCs/>
          <w:i w:val="0"/>
          <w:iCs w:val="0"/>
          <w:sz w:val="22"/>
          <w:szCs w:val="22"/>
        </w:rPr>
        <w:instrText xml:space="preserve"> SEQ Appendix_Figure_ \* ARABIC </w:instrText>
      </w:r>
      <w:r w:rsidRPr="00F61284">
        <w:rPr>
          <w:b/>
          <w:bCs/>
          <w:i w:val="0"/>
          <w:iCs w:val="0"/>
          <w:sz w:val="22"/>
          <w:szCs w:val="22"/>
        </w:rPr>
        <w:fldChar w:fldCharType="separate"/>
      </w:r>
      <w:r w:rsidRPr="00F61284">
        <w:rPr>
          <w:b/>
          <w:bCs/>
          <w:i w:val="0"/>
          <w:iCs w:val="0"/>
          <w:noProof/>
          <w:sz w:val="22"/>
          <w:szCs w:val="22"/>
        </w:rPr>
        <w:t>1</w:t>
      </w:r>
      <w:r w:rsidRPr="00F61284">
        <w:rPr>
          <w:b/>
          <w:bCs/>
          <w:i w:val="0"/>
          <w:iCs w:val="0"/>
          <w:sz w:val="22"/>
          <w:szCs w:val="22"/>
        </w:rPr>
        <w:fldChar w:fldCharType="end"/>
      </w:r>
      <w:r w:rsidRPr="00F61284">
        <w:rPr>
          <w:b/>
          <w:bCs/>
          <w:i w:val="0"/>
          <w:iCs w:val="0"/>
          <w:sz w:val="22"/>
          <w:szCs w:val="22"/>
        </w:rPr>
        <w:t>. Patient exclusion flow chart.</w:t>
      </w:r>
    </w:p>
    <w:p w14:paraId="30709453" w14:textId="77777777" w:rsidR="00F61284" w:rsidRPr="00F61284" w:rsidRDefault="00F61284" w:rsidP="00F61284">
      <w:pPr>
        <w:rPr>
          <w:lang w:eastAsia="zh-CN"/>
        </w:rPr>
      </w:pPr>
    </w:p>
    <w:p w14:paraId="14103471" w14:textId="77777777" w:rsidR="005B14E5" w:rsidRPr="000E2E0A" w:rsidRDefault="005B14E5" w:rsidP="005B14E5"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0D7301F" wp14:editId="1A5DE789">
            <wp:extent cx="4311650" cy="5907819"/>
            <wp:effectExtent l="0" t="0" r="0" b="0"/>
            <wp:docPr id="91373994" name="Picture 14" descr="A screenshot of a black and white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73994" name="Picture 14" descr="A screenshot of a black and white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811" cy="5916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896B6" w14:textId="77777777" w:rsidR="005B14E5" w:rsidRDefault="005B14E5" w:rsidP="005B14E5">
      <w:pPr>
        <w:sectPr w:rsidR="005B14E5" w:rsidSect="002E59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7A9EC7" w14:textId="77777777" w:rsidR="005B14E5" w:rsidRPr="00F61284" w:rsidRDefault="005B14E5" w:rsidP="005B14E5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F61284">
        <w:rPr>
          <w:b/>
          <w:bCs/>
          <w:i w:val="0"/>
          <w:iCs w:val="0"/>
          <w:sz w:val="22"/>
          <w:szCs w:val="22"/>
        </w:rPr>
        <w:lastRenderedPageBreak/>
        <w:t>Appendix Table 1. Unadjusted and adjusted impact of patient characteristics and travel time (by public transport) on undergoing treat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06"/>
        <w:gridCol w:w="1247"/>
        <w:gridCol w:w="964"/>
        <w:gridCol w:w="1134"/>
        <w:gridCol w:w="1247"/>
        <w:gridCol w:w="964"/>
      </w:tblGrid>
      <w:tr w:rsidR="005B14E5" w:rsidRPr="00A36F12" w14:paraId="38E5F971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2A3040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A0008" w14:textId="77777777" w:rsidR="005B14E5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</w:t>
            </w:r>
          </w:p>
          <w:p w14:paraId="55302B9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</w:t>
            </w:r>
            <w:r w:rsidRPr="00F148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40617D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95% </w:t>
            </w:r>
            <w:proofErr w:type="spellStart"/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  <w:r w:rsidRPr="00F148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CDDCA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 w:rsidRPr="00A24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9730C3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justed </w:t>
            </w: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F367BD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3A8AA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5B14E5" w:rsidRPr="00A36F12" w14:paraId="1BFC722D" w14:textId="77777777" w:rsidTr="0096196A">
        <w:trPr>
          <w:trHeight w:val="300"/>
        </w:trPr>
        <w:tc>
          <w:tcPr>
            <w:tcW w:w="964" w:type="dxa"/>
            <w:gridSpan w:val="7"/>
            <w:shd w:val="clear" w:color="auto" w:fill="auto"/>
            <w:noWrap/>
            <w:vAlign w:val="center"/>
            <w:hideMark/>
          </w:tcPr>
          <w:p w14:paraId="699F368B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t diagnosis</w:t>
            </w:r>
          </w:p>
        </w:tc>
      </w:tr>
      <w:tr w:rsidR="005B14E5" w:rsidRPr="00A36F12" w14:paraId="6B46A669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B4EF9B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8DD2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22A1FA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0E144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BC46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2196AA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1D18A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1DCF804B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6B06C1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ED04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8B966E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2 - 0.96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4BAC57A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B3E9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D8D050B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1 - 0.95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460736D6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B14E5" w:rsidRPr="00A36F12" w14:paraId="5C73B433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797AD6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A496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78F7A5E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74 - 0.80]</w:t>
            </w:r>
          </w:p>
        </w:tc>
        <w:tc>
          <w:tcPr>
            <w:tcW w:w="964" w:type="dxa"/>
            <w:vMerge/>
            <w:vAlign w:val="center"/>
            <w:hideMark/>
          </w:tcPr>
          <w:p w14:paraId="36564296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5578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3C74A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73 - 0.79]</w:t>
            </w:r>
          </w:p>
        </w:tc>
        <w:tc>
          <w:tcPr>
            <w:tcW w:w="964" w:type="dxa"/>
            <w:vMerge/>
            <w:vAlign w:val="center"/>
            <w:hideMark/>
          </w:tcPr>
          <w:p w14:paraId="2353AF2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4AF8F6A9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D4EF7A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=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F40B3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95E118B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20 - 0.26]</w:t>
            </w:r>
          </w:p>
        </w:tc>
        <w:tc>
          <w:tcPr>
            <w:tcW w:w="964" w:type="dxa"/>
            <w:vMerge/>
            <w:vAlign w:val="center"/>
            <w:hideMark/>
          </w:tcPr>
          <w:p w14:paraId="38D3EAE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82904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97A4AA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20 - 0.26]</w:t>
            </w:r>
          </w:p>
        </w:tc>
        <w:tc>
          <w:tcPr>
            <w:tcW w:w="964" w:type="dxa"/>
            <w:vMerge/>
            <w:vAlign w:val="center"/>
            <w:hideMark/>
          </w:tcPr>
          <w:p w14:paraId="738EDE74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574653A4" w14:textId="77777777" w:rsidTr="0096196A">
        <w:trPr>
          <w:trHeight w:val="300"/>
        </w:trPr>
        <w:tc>
          <w:tcPr>
            <w:tcW w:w="964" w:type="dxa"/>
            <w:gridSpan w:val="7"/>
            <w:shd w:val="clear" w:color="auto" w:fill="auto"/>
            <w:noWrap/>
            <w:vAlign w:val="center"/>
            <w:hideMark/>
          </w:tcPr>
          <w:p w14:paraId="4C1B883C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</w:tr>
      <w:tr w:rsidR="005B14E5" w:rsidRPr="00A36F12" w14:paraId="63119E5C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039F5B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54BA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43477EB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BE9774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25B13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7BCD826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2BCE10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68BF10AD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F520F0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D7826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1F6FEE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8 - 1.13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2B9EC1F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4AC0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C7527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8 - 1.13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29B3909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B14E5" w:rsidRPr="00A36F12" w14:paraId="1BAD5837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EFA78D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FB728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64DE7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79 - 0.99]</w:t>
            </w:r>
          </w:p>
        </w:tc>
        <w:tc>
          <w:tcPr>
            <w:tcW w:w="964" w:type="dxa"/>
            <w:vMerge/>
            <w:vAlign w:val="center"/>
            <w:hideMark/>
          </w:tcPr>
          <w:p w14:paraId="75B72AC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22E2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E157D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0 - 0.96]</w:t>
            </w:r>
          </w:p>
        </w:tc>
        <w:tc>
          <w:tcPr>
            <w:tcW w:w="964" w:type="dxa"/>
            <w:vMerge/>
            <w:vAlign w:val="center"/>
            <w:hideMark/>
          </w:tcPr>
          <w:p w14:paraId="0EF30256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6E678BEC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1DE795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A226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16E37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77 - 1.08]</w:t>
            </w:r>
          </w:p>
        </w:tc>
        <w:tc>
          <w:tcPr>
            <w:tcW w:w="964" w:type="dxa"/>
            <w:vMerge/>
            <w:vAlign w:val="center"/>
            <w:hideMark/>
          </w:tcPr>
          <w:p w14:paraId="3E215DD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8F1F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50879A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77 - 1.07]</w:t>
            </w:r>
          </w:p>
        </w:tc>
        <w:tc>
          <w:tcPr>
            <w:tcW w:w="964" w:type="dxa"/>
            <w:vMerge/>
            <w:vAlign w:val="center"/>
            <w:hideMark/>
          </w:tcPr>
          <w:p w14:paraId="413020C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72A1ADFC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6FDE10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6D31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DFC296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4 - 1.03]</w:t>
            </w:r>
          </w:p>
        </w:tc>
        <w:tc>
          <w:tcPr>
            <w:tcW w:w="964" w:type="dxa"/>
            <w:vMerge/>
            <w:vAlign w:val="center"/>
            <w:hideMark/>
          </w:tcPr>
          <w:p w14:paraId="0DCD9344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73D5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F182D4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1 - 0.97]</w:t>
            </w:r>
          </w:p>
        </w:tc>
        <w:tc>
          <w:tcPr>
            <w:tcW w:w="964" w:type="dxa"/>
            <w:vMerge/>
            <w:vAlign w:val="center"/>
            <w:hideMark/>
          </w:tcPr>
          <w:p w14:paraId="7D8F043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168132FE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9C8E10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tated/Miss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2DCD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CDF2CE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7 - 1.07]</w:t>
            </w:r>
          </w:p>
        </w:tc>
        <w:tc>
          <w:tcPr>
            <w:tcW w:w="964" w:type="dxa"/>
            <w:vMerge/>
            <w:vAlign w:val="center"/>
            <w:hideMark/>
          </w:tcPr>
          <w:p w14:paraId="08CB4DA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6EB31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3D8843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2 - 1.00]</w:t>
            </w:r>
          </w:p>
        </w:tc>
        <w:tc>
          <w:tcPr>
            <w:tcW w:w="964" w:type="dxa"/>
            <w:vMerge/>
            <w:vAlign w:val="center"/>
            <w:hideMark/>
          </w:tcPr>
          <w:p w14:paraId="24561C1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6473078E" w14:textId="77777777" w:rsidTr="0096196A">
        <w:trPr>
          <w:trHeight w:val="300"/>
        </w:trPr>
        <w:tc>
          <w:tcPr>
            <w:tcW w:w="964" w:type="dxa"/>
            <w:gridSpan w:val="7"/>
            <w:shd w:val="clear" w:color="auto" w:fill="auto"/>
            <w:noWrap/>
            <w:vAlign w:val="center"/>
            <w:hideMark/>
          </w:tcPr>
          <w:p w14:paraId="758E056C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M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 in national quintiles</w:t>
            </w:r>
          </w:p>
        </w:tc>
      </w:tr>
      <w:tr w:rsidR="005B14E5" w:rsidRPr="00A36F12" w14:paraId="7A4AEB3D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F5AE3A" w14:textId="77777777" w:rsidR="005B14E5" w:rsidRPr="00A36F12" w:rsidRDefault="005B14E5" w:rsidP="0096196A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least deprive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9A02B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6F254D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AD469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A1F8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18E7A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7C72C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35EF686D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2F8BE8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709C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CDF614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4 - 1.01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40A4956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530E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33180CE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5 - 1.00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0D2740D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B14E5" w:rsidRPr="00A36F12" w14:paraId="1EB0C8F8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85DBCA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DA514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BC2E22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4 - 1.01]</w:t>
            </w:r>
          </w:p>
        </w:tc>
        <w:tc>
          <w:tcPr>
            <w:tcW w:w="964" w:type="dxa"/>
            <w:vMerge/>
            <w:vAlign w:val="center"/>
            <w:hideMark/>
          </w:tcPr>
          <w:p w14:paraId="1E6AF5F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AF1FB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D1D73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5 - 1.00]</w:t>
            </w:r>
          </w:p>
        </w:tc>
        <w:tc>
          <w:tcPr>
            <w:tcW w:w="964" w:type="dxa"/>
            <w:vMerge/>
            <w:vAlign w:val="center"/>
            <w:hideMark/>
          </w:tcPr>
          <w:p w14:paraId="523A393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219CFC89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1AA676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0EAF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F1CC9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9 - 0.96]</w:t>
            </w:r>
          </w:p>
        </w:tc>
        <w:tc>
          <w:tcPr>
            <w:tcW w:w="964" w:type="dxa"/>
            <w:vMerge/>
            <w:vAlign w:val="center"/>
            <w:hideMark/>
          </w:tcPr>
          <w:p w14:paraId="2142505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0D5C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8E5E14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0 - 0.96]</w:t>
            </w:r>
          </w:p>
        </w:tc>
        <w:tc>
          <w:tcPr>
            <w:tcW w:w="964" w:type="dxa"/>
            <w:vMerge/>
            <w:vAlign w:val="center"/>
            <w:hideMark/>
          </w:tcPr>
          <w:p w14:paraId="76010EA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674F8F30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90C6A6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most deprive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18E9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968313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8 - 0.96]</w:t>
            </w:r>
          </w:p>
        </w:tc>
        <w:tc>
          <w:tcPr>
            <w:tcW w:w="964" w:type="dxa"/>
            <w:vMerge/>
            <w:vAlign w:val="center"/>
            <w:hideMark/>
          </w:tcPr>
          <w:p w14:paraId="1D34D636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A972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4569714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7 - 0.94]</w:t>
            </w:r>
          </w:p>
        </w:tc>
        <w:tc>
          <w:tcPr>
            <w:tcW w:w="964" w:type="dxa"/>
            <w:vMerge/>
            <w:vAlign w:val="center"/>
            <w:hideMark/>
          </w:tcPr>
          <w:p w14:paraId="28EEAC2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7833A2A2" w14:textId="77777777" w:rsidTr="0096196A">
        <w:trPr>
          <w:trHeight w:val="300"/>
        </w:trPr>
        <w:tc>
          <w:tcPr>
            <w:tcW w:w="964" w:type="dxa"/>
            <w:gridSpan w:val="7"/>
            <w:shd w:val="clear" w:color="auto" w:fill="auto"/>
            <w:noWrap/>
            <w:vAlign w:val="center"/>
            <w:hideMark/>
          </w:tcPr>
          <w:p w14:paraId="72350CA9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ty of </w:t>
            </w: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</w:t>
            </w:r>
          </w:p>
        </w:tc>
      </w:tr>
      <w:tr w:rsidR="005B14E5" w:rsidRPr="00A36F12" w14:paraId="18B95D9B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F308C6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ban (non-Lond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491B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977B23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FFD98F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113A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BC50D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768AD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25C0FE00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48D4B0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4121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806F85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.00 - 1.05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1E72D2F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3222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711C0E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8 - 1.02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1F233BF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5B14E5" w:rsidRPr="00A36F12" w14:paraId="63ACD7C7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DD1C77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d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9F29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4FCAAA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7 - 1.03]</w:t>
            </w:r>
          </w:p>
        </w:tc>
        <w:tc>
          <w:tcPr>
            <w:tcW w:w="964" w:type="dxa"/>
            <w:vMerge/>
            <w:vAlign w:val="center"/>
            <w:hideMark/>
          </w:tcPr>
          <w:p w14:paraId="2C2C999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E3C6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B2F4A5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7 - 1.00]</w:t>
            </w:r>
          </w:p>
        </w:tc>
        <w:tc>
          <w:tcPr>
            <w:tcW w:w="964" w:type="dxa"/>
            <w:vMerge/>
            <w:vAlign w:val="center"/>
            <w:hideMark/>
          </w:tcPr>
          <w:p w14:paraId="504434D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16FD0458" w14:textId="77777777" w:rsidTr="0096196A">
        <w:trPr>
          <w:trHeight w:val="300"/>
        </w:trPr>
        <w:tc>
          <w:tcPr>
            <w:tcW w:w="964" w:type="dxa"/>
            <w:gridSpan w:val="7"/>
            <w:shd w:val="clear" w:color="auto" w:fill="auto"/>
            <w:noWrap/>
            <w:vAlign w:val="center"/>
            <w:hideMark/>
          </w:tcPr>
          <w:p w14:paraId="78DED0CB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CS </w:t>
            </w:r>
            <w:proofErr w:type="spellStart"/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lson</w:t>
            </w:r>
            <w:proofErr w:type="spellEnd"/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core</w:t>
            </w:r>
          </w:p>
        </w:tc>
      </w:tr>
      <w:tr w:rsidR="005B14E5" w:rsidRPr="00A36F12" w14:paraId="4FE97687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9C5C8B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6F94B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AE67FF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C74E9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FC5D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F6672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E13CE3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3C0E692E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74FD5F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907A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2180304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4 - 0.91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3E38666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D4EDE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D875F2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4 - 0.91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0D5975F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5B14E5" w:rsidRPr="00A36F12" w14:paraId="7F37EE7F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E5E042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8EF9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D6C1C6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60 - 0.72]</w:t>
            </w:r>
          </w:p>
        </w:tc>
        <w:tc>
          <w:tcPr>
            <w:tcW w:w="964" w:type="dxa"/>
            <w:vMerge/>
            <w:vAlign w:val="center"/>
            <w:hideMark/>
          </w:tcPr>
          <w:p w14:paraId="578A0C6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BD713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F46E6D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67 - 0.78]</w:t>
            </w:r>
          </w:p>
        </w:tc>
        <w:tc>
          <w:tcPr>
            <w:tcW w:w="964" w:type="dxa"/>
            <w:vMerge/>
            <w:vAlign w:val="center"/>
            <w:hideMark/>
          </w:tcPr>
          <w:p w14:paraId="0E12B86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7769F751" w14:textId="77777777" w:rsidTr="0096196A">
        <w:trPr>
          <w:trHeight w:val="300"/>
        </w:trPr>
        <w:tc>
          <w:tcPr>
            <w:tcW w:w="964" w:type="dxa"/>
            <w:gridSpan w:val="7"/>
            <w:shd w:val="clear" w:color="auto" w:fill="auto"/>
            <w:noWrap/>
            <w:vAlign w:val="center"/>
            <w:hideMark/>
          </w:tcPr>
          <w:p w14:paraId="1FC5841C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vel time by public transport</w:t>
            </w:r>
          </w:p>
        </w:tc>
      </w:tr>
      <w:tr w:rsidR="005B14E5" w:rsidRPr="00A36F12" w14:paraId="4F155CCF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41D3C4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30 m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5CB0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2BFBE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96AC346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23AC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25E923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C6DE5C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3FA881A1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9656BB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-60 m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9FC2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B9A60AB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5 - 1.01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1C7B6E0B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396174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25C879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4 - 1.00]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52CA8DA3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5B14E5" w:rsidRPr="00A36F12" w14:paraId="598BF6FB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81C80B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-90 m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41D93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14F402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7 - 1.05]</w:t>
            </w:r>
          </w:p>
        </w:tc>
        <w:tc>
          <w:tcPr>
            <w:tcW w:w="964" w:type="dxa"/>
            <w:vMerge/>
            <w:vAlign w:val="center"/>
            <w:hideMark/>
          </w:tcPr>
          <w:p w14:paraId="485C26E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C470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4CACD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4 - 1.02]</w:t>
            </w:r>
          </w:p>
        </w:tc>
        <w:tc>
          <w:tcPr>
            <w:tcW w:w="964" w:type="dxa"/>
            <w:vMerge/>
            <w:vAlign w:val="center"/>
            <w:hideMark/>
          </w:tcPr>
          <w:p w14:paraId="7F902FF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7AA92FAD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8EF17E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-120 m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367B6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83E6B0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4 - 1.04]</w:t>
            </w:r>
          </w:p>
        </w:tc>
        <w:tc>
          <w:tcPr>
            <w:tcW w:w="964" w:type="dxa"/>
            <w:vMerge/>
            <w:vAlign w:val="center"/>
            <w:hideMark/>
          </w:tcPr>
          <w:p w14:paraId="3D9D21C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552D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2E6E40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0 - 1.01]</w:t>
            </w:r>
          </w:p>
        </w:tc>
        <w:tc>
          <w:tcPr>
            <w:tcW w:w="964" w:type="dxa"/>
            <w:vMerge/>
            <w:vAlign w:val="center"/>
            <w:hideMark/>
          </w:tcPr>
          <w:p w14:paraId="2EC5F08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41927DED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96E85F" w14:textId="77777777" w:rsidR="005B14E5" w:rsidRPr="00A36F12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120 m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D6D5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385A8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92 - 1.06]</w:t>
            </w:r>
          </w:p>
        </w:tc>
        <w:tc>
          <w:tcPr>
            <w:tcW w:w="964" w:type="dxa"/>
            <w:vMerge/>
            <w:vAlign w:val="center"/>
            <w:hideMark/>
          </w:tcPr>
          <w:p w14:paraId="36F4CDA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30BE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66CCDF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9 - 1.00]</w:t>
            </w:r>
          </w:p>
        </w:tc>
        <w:tc>
          <w:tcPr>
            <w:tcW w:w="964" w:type="dxa"/>
            <w:vMerge/>
            <w:vAlign w:val="center"/>
            <w:hideMark/>
          </w:tcPr>
          <w:p w14:paraId="1726AB9E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6282D98E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F5C969" w14:textId="77777777" w:rsidR="005B14E5" w:rsidRPr="00A36F12" w:rsidRDefault="005B14E5" w:rsidP="0096196A">
            <w:pPr>
              <w:spacing w:after="0" w:line="240" w:lineRule="auto"/>
              <w:ind w:left="171" w:hanging="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ime</w:t>
            </w: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alid</w:t>
            </w: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ou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C929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D095B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7 - 1.12]</w:t>
            </w:r>
          </w:p>
        </w:tc>
        <w:tc>
          <w:tcPr>
            <w:tcW w:w="964" w:type="dxa"/>
            <w:vMerge/>
            <w:vAlign w:val="center"/>
            <w:hideMark/>
          </w:tcPr>
          <w:p w14:paraId="5A0BF4F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20BD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A4C011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0.86 - 1.05]</w:t>
            </w:r>
          </w:p>
        </w:tc>
        <w:tc>
          <w:tcPr>
            <w:tcW w:w="964" w:type="dxa"/>
            <w:vMerge/>
            <w:vAlign w:val="center"/>
            <w:hideMark/>
          </w:tcPr>
          <w:p w14:paraId="20D33AC8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429FE204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E100B0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4538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C662C79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6C51F83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69A50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C6AD1F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905E7F2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12900867" w14:textId="77777777" w:rsidTr="0096196A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AE88A6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 of observa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D0FE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,97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419368A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4E297F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9AAD0D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,97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EDA33C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69C3AFE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5F3551B5" w14:textId="77777777" w:rsidTr="0096196A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2100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 of grou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BEB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316B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C5E4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8495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6F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3047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0011" w14:textId="77777777" w:rsidR="005B14E5" w:rsidRPr="00A36F12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14E5" w:rsidRPr="00A36F12" w14:paraId="7534370A" w14:textId="77777777" w:rsidTr="0096196A">
        <w:trPr>
          <w:trHeight w:val="300"/>
        </w:trPr>
        <w:tc>
          <w:tcPr>
            <w:tcW w:w="9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C7C2D" w14:textId="77777777" w:rsidR="005B14E5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43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D0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ratio obtained by estimating a multilevel GLM model with Poisson family a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</w:t>
            </w:r>
            <w:r w:rsidRPr="00ED0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og link.</w:t>
            </w:r>
          </w:p>
          <w:p w14:paraId="778481A4" w14:textId="77777777" w:rsidR="005B14E5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. </w:t>
            </w:r>
            <w:r w:rsidRPr="008C43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bust  95%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fidence interval</w:t>
            </w:r>
            <w:r w:rsidRPr="008C43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316E72BB" w14:textId="77777777" w:rsidR="005B14E5" w:rsidRPr="00A36F12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. Based on Wald test.</w:t>
            </w:r>
          </w:p>
        </w:tc>
      </w:tr>
    </w:tbl>
    <w:p w14:paraId="6F3062EE" w14:textId="77777777" w:rsidR="005B14E5" w:rsidRDefault="005B14E5" w:rsidP="005B14E5"/>
    <w:p w14:paraId="2E503EAC" w14:textId="77777777" w:rsidR="005B14E5" w:rsidRDefault="005B14E5" w:rsidP="005B14E5">
      <w:pPr>
        <w:pStyle w:val="Caption"/>
        <w:keepNext/>
        <w:rPr>
          <w:sz w:val="20"/>
          <w:szCs w:val="20"/>
        </w:rPr>
        <w:sectPr w:rsidR="005B14E5" w:rsidSect="002E5939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578109D9" w14:textId="77777777" w:rsidR="005B14E5" w:rsidRPr="00F61284" w:rsidRDefault="005B14E5" w:rsidP="005B14E5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F61284">
        <w:rPr>
          <w:b/>
          <w:bCs/>
          <w:i w:val="0"/>
          <w:iCs w:val="0"/>
          <w:sz w:val="22"/>
          <w:szCs w:val="22"/>
        </w:rPr>
        <w:lastRenderedPageBreak/>
        <w:t>Appendix Table 2a. Crude treatment rate by patient characteristics and travel time categories (by car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1163"/>
        <w:gridCol w:w="1163"/>
        <w:gridCol w:w="1162"/>
        <w:gridCol w:w="1162"/>
        <w:gridCol w:w="1162"/>
        <w:gridCol w:w="1162"/>
        <w:gridCol w:w="1162"/>
        <w:gridCol w:w="1162"/>
        <w:gridCol w:w="1162"/>
        <w:gridCol w:w="1162"/>
      </w:tblGrid>
      <w:tr w:rsidR="005B14E5" w:rsidRPr="00604A56" w14:paraId="6B9D002D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0C63C0F9" w14:textId="77777777" w:rsidR="005B14E5" w:rsidRPr="00604A5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6" w:type="dxa"/>
            <w:gridSpan w:val="2"/>
            <w:shd w:val="clear" w:color="auto" w:fill="auto"/>
            <w:noWrap/>
            <w:vAlign w:val="center"/>
            <w:hideMark/>
          </w:tcPr>
          <w:p w14:paraId="69EEBC96" w14:textId="77777777" w:rsidR="005B14E5" w:rsidRPr="00604A5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15 mins</w:t>
            </w:r>
          </w:p>
        </w:tc>
        <w:tc>
          <w:tcPr>
            <w:tcW w:w="2324" w:type="dxa"/>
            <w:gridSpan w:val="2"/>
            <w:shd w:val="clear" w:color="auto" w:fill="auto"/>
            <w:noWrap/>
            <w:vAlign w:val="center"/>
            <w:hideMark/>
          </w:tcPr>
          <w:p w14:paraId="06C5C62C" w14:textId="77777777" w:rsidR="005B14E5" w:rsidRPr="00604A5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-30 mins</w:t>
            </w:r>
          </w:p>
        </w:tc>
        <w:tc>
          <w:tcPr>
            <w:tcW w:w="2324" w:type="dxa"/>
            <w:gridSpan w:val="2"/>
            <w:shd w:val="clear" w:color="auto" w:fill="auto"/>
            <w:noWrap/>
            <w:vAlign w:val="center"/>
            <w:hideMark/>
          </w:tcPr>
          <w:p w14:paraId="6C504D3D" w14:textId="77777777" w:rsidR="005B14E5" w:rsidRPr="00604A5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45 mins</w:t>
            </w:r>
          </w:p>
        </w:tc>
        <w:tc>
          <w:tcPr>
            <w:tcW w:w="2324" w:type="dxa"/>
            <w:gridSpan w:val="2"/>
            <w:shd w:val="clear" w:color="auto" w:fill="auto"/>
            <w:noWrap/>
            <w:vAlign w:val="center"/>
            <w:hideMark/>
          </w:tcPr>
          <w:p w14:paraId="5FB01365" w14:textId="77777777" w:rsidR="005B14E5" w:rsidRPr="00604A5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60 mins</w:t>
            </w:r>
          </w:p>
        </w:tc>
        <w:tc>
          <w:tcPr>
            <w:tcW w:w="2324" w:type="dxa"/>
            <w:gridSpan w:val="2"/>
            <w:shd w:val="clear" w:color="auto" w:fill="auto"/>
            <w:noWrap/>
            <w:vAlign w:val="center"/>
            <w:hideMark/>
          </w:tcPr>
          <w:p w14:paraId="00E4FBD0" w14:textId="77777777" w:rsidR="005B14E5" w:rsidRPr="00604A5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gt;60 mins</w:t>
            </w:r>
          </w:p>
        </w:tc>
      </w:tr>
      <w:tr w:rsidR="005B14E5" w:rsidRPr="00853696" w14:paraId="54BCF921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011C9F3C" w14:textId="77777777" w:rsidR="005B14E5" w:rsidRPr="00604A5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2157A9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D0BE83D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D9501D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7E34E3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3C5A1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459E4F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7B2078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D70B6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BDC331A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9A11C0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</w:tr>
      <w:tr w:rsidR="005B14E5" w:rsidRPr="00853696" w14:paraId="6B46F0AA" w14:textId="77777777" w:rsidTr="0096196A">
        <w:trPr>
          <w:trHeight w:val="290"/>
        </w:trPr>
        <w:tc>
          <w:tcPr>
            <w:tcW w:w="13948" w:type="dxa"/>
            <w:gridSpan w:val="11"/>
            <w:shd w:val="clear" w:color="auto" w:fill="auto"/>
            <w:noWrap/>
            <w:vAlign w:val="center"/>
            <w:hideMark/>
          </w:tcPr>
          <w:p w14:paraId="70AE56DB" w14:textId="77777777" w:rsidR="005B14E5" w:rsidRPr="00604A5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t diagnosis</w:t>
            </w:r>
          </w:p>
        </w:tc>
      </w:tr>
      <w:tr w:rsidR="005B14E5" w:rsidRPr="00853696" w14:paraId="18999122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1B8B932F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49A3B6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,799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BE6BE2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,233 (79.8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18E9A8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,14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CC89A9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730 (80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DE598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896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B1E9538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65 (85.4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4F704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30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92C24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47 (79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A334AF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271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CD0FD7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30 (84.9%) </w:t>
            </w:r>
          </w:p>
        </w:tc>
      </w:tr>
      <w:tr w:rsidR="005B14E5" w:rsidRPr="00853696" w14:paraId="3B1BC011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56618E55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79E299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587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9ADA5F3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202 (75.7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5C421E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411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056B2A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078 (76.4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11836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590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EB814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48 (75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8CB5FB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220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D2441CD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72 (78.2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FD508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202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06489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48 (73.3%) </w:t>
            </w:r>
          </w:p>
        </w:tc>
      </w:tr>
      <w:tr w:rsidR="005B14E5" w:rsidRPr="00853696" w14:paraId="253717DC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32A425B7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E47B9A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240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0A9B27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55 (60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2FD8D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130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B9F967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19 (63.6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5D169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502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2383A2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19 (63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1C524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175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8C8CE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3 (58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054CD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187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06170F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17 (62.6%) </w:t>
            </w:r>
          </w:p>
        </w:tc>
      </w:tr>
      <w:tr w:rsidR="005B14E5" w:rsidRPr="00853696" w14:paraId="6AAFB841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4D9B16E2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=8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1C9AC4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929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0E2E0E8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83 (19.7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ADAF833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825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D70A72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62 (19.6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C948D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30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5FCAA31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2</w:t>
            </w:r>
          </w:p>
          <w:p w14:paraId="1919C8D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16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D3B561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123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62BD1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6 (13.0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FC3A0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11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D4AD3E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4 (11.8%) </w:t>
            </w:r>
          </w:p>
        </w:tc>
      </w:tr>
      <w:tr w:rsidR="005B14E5" w:rsidRPr="00853696" w14:paraId="154CF2A4" w14:textId="77777777" w:rsidTr="0096196A">
        <w:trPr>
          <w:trHeight w:val="290"/>
        </w:trPr>
        <w:tc>
          <w:tcPr>
            <w:tcW w:w="13948" w:type="dxa"/>
            <w:gridSpan w:val="11"/>
            <w:shd w:val="clear" w:color="auto" w:fill="auto"/>
            <w:noWrap/>
            <w:vAlign w:val="center"/>
            <w:hideMark/>
          </w:tcPr>
          <w:p w14:paraId="723C7B23" w14:textId="77777777" w:rsidR="005B14E5" w:rsidRPr="00604A5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</w:tr>
      <w:tr w:rsidR="005B14E5" w:rsidRPr="00853696" w14:paraId="220709D1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44053A0C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790A83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5,383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39309B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,613 (67.1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AE9B93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4,890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72F168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,279 (67.1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A403B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2,065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30452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420 (68.8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D9946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743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1F05D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80 (64.6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2FDB7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691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02BC8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52 (65.4%) </w:t>
            </w:r>
          </w:p>
        </w:tc>
      </w:tr>
      <w:tr w:rsidR="005B14E5" w:rsidRPr="00853696" w14:paraId="04844871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0310660E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727D35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204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DE4A467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43</w:t>
            </w:r>
          </w:p>
          <w:p w14:paraId="0783D97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70.1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39653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54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EDE744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8</w:t>
            </w:r>
          </w:p>
          <w:p w14:paraId="4DCE238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70.4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3697D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6BCEBF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</w:t>
            </w:r>
          </w:p>
          <w:p w14:paraId="7FE765B3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87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B358EF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B9AAC4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</w:t>
            </w:r>
          </w:p>
          <w:p w14:paraId="6DD8D46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.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258696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1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D06379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  <w:p w14:paraId="4984BE4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100%) </w:t>
            </w:r>
          </w:p>
        </w:tc>
      </w:tr>
      <w:tr w:rsidR="005B14E5" w:rsidRPr="00853696" w14:paraId="7F579668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61DBD5B0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9A1BB7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21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CA0DD94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86</w:t>
            </w:r>
          </w:p>
          <w:p w14:paraId="2261567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7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B3E51E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81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0D8890B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7</w:t>
            </w:r>
          </w:p>
          <w:p w14:paraId="3E0E567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8.0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717192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1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2D8AF1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</w:t>
            </w:r>
          </w:p>
          <w:p w14:paraId="5A38373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81.8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AAEF8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3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DB3F0DF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</w:p>
          <w:p w14:paraId="2B2C8B4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100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E71A5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1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EAAB16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  <w:p w14:paraId="27B2544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100%) </w:t>
            </w:r>
          </w:p>
        </w:tc>
      </w:tr>
      <w:tr w:rsidR="005B14E5" w:rsidRPr="00853696" w14:paraId="1ED566F0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5E320E96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166859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48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20617B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0</w:t>
            </w:r>
          </w:p>
          <w:p w14:paraId="16485AD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2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0D0C11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16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8B8B69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</w:t>
            </w:r>
          </w:p>
          <w:p w14:paraId="6B6FF3B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0.0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0E592A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4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376B6E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</w:p>
          <w:p w14:paraId="63212A3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75.0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A5E206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3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80D083F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</w:p>
          <w:p w14:paraId="07023F0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6.7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384608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2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5E388FC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</w:p>
          <w:p w14:paraId="550AEA9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100%) </w:t>
            </w:r>
          </w:p>
        </w:tc>
      </w:tr>
      <w:tr w:rsidR="005B14E5" w:rsidRPr="00853696" w14:paraId="49287A6A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7BDAC9BE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37A85F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37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E715B92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2</w:t>
            </w:r>
          </w:p>
          <w:p w14:paraId="3DD2D4E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9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3E1B6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5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ADF976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5</w:t>
            </w:r>
          </w:p>
          <w:p w14:paraId="0E4802C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9.3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A051A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4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68818D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2</w:t>
            </w:r>
          </w:p>
          <w:p w14:paraId="543EE5F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85.7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C0A576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10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3C8F11B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</w:t>
            </w:r>
          </w:p>
          <w:p w14:paraId="4ED639A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80.0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B6D9E6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6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62586B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</w:t>
            </w:r>
          </w:p>
          <w:p w14:paraId="62E6BE8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6.7%) </w:t>
            </w:r>
          </w:p>
        </w:tc>
      </w:tr>
      <w:tr w:rsidR="005B14E5" w:rsidRPr="00853696" w14:paraId="6F2AA387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30ED1CE2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tated/Missing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379E4E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462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64FC48B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19</w:t>
            </w:r>
          </w:p>
          <w:p w14:paraId="7D33D2A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9.0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82609F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414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584D52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82</w:t>
            </w:r>
          </w:p>
          <w:p w14:paraId="349B3CC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8.1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7746A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194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4DF5760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33</w:t>
            </w:r>
          </w:p>
          <w:p w14:paraId="3727F9B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8.6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A45E8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6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CAB0CB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5</w:t>
            </w:r>
          </w:p>
          <w:p w14:paraId="31ED101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6.2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904DD3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7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1068C51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9</w:t>
            </w:r>
          </w:p>
          <w:p w14:paraId="6341D238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2.8%) </w:t>
            </w:r>
          </w:p>
        </w:tc>
      </w:tr>
      <w:tr w:rsidR="005B14E5" w:rsidRPr="00853696" w14:paraId="453A26F1" w14:textId="77777777" w:rsidTr="0096196A">
        <w:trPr>
          <w:trHeight w:val="290"/>
        </w:trPr>
        <w:tc>
          <w:tcPr>
            <w:tcW w:w="13948" w:type="dxa"/>
            <w:gridSpan w:val="11"/>
            <w:shd w:val="clear" w:color="auto" w:fill="auto"/>
            <w:noWrap/>
            <w:vAlign w:val="center"/>
            <w:hideMark/>
          </w:tcPr>
          <w:p w14:paraId="51D0758B" w14:textId="77777777" w:rsidR="005B14E5" w:rsidRPr="00604A5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D (2019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 national</w:t>
            </w: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quintiles</w:t>
            </w:r>
          </w:p>
        </w:tc>
      </w:tr>
      <w:tr w:rsidR="005B14E5" w:rsidRPr="00853696" w14:paraId="4018D9E2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62F4D666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east deprived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5D1E1A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303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FCA4192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02</w:t>
            </w:r>
          </w:p>
          <w:p w14:paraId="4D42549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9.2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B3AA1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73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B91765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197 (68.8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75F213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57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D49027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13</w:t>
            </w:r>
          </w:p>
          <w:p w14:paraId="06AB0C6D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71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B08666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16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C4E193F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6 </w:t>
            </w:r>
          </w:p>
          <w:p w14:paraId="1B2B61D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5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A54B09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82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E089CDA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0 </w:t>
            </w:r>
          </w:p>
          <w:p w14:paraId="3B762FE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73.2%) </w:t>
            </w:r>
          </w:p>
        </w:tc>
      </w:tr>
      <w:tr w:rsidR="005B14E5" w:rsidRPr="00853696" w14:paraId="3167B38E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146B7D95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ABD85B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410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3C05782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60</w:t>
            </w:r>
          </w:p>
          <w:p w14:paraId="14EA0AB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8.1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1AADFC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337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358D84C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00</w:t>
            </w:r>
          </w:p>
          <w:p w14:paraId="426EBC3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7.3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D3682D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753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452554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11</w:t>
            </w:r>
          </w:p>
          <w:p w14:paraId="3AB5D11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7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236DC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73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37EA0D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88 (68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1ABE6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0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0657EA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36 (65.1%) </w:t>
            </w:r>
          </w:p>
        </w:tc>
      </w:tr>
      <w:tr w:rsidR="005B14E5" w:rsidRPr="00853696" w14:paraId="750E3807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726018B0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BA00A6D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303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5BCE66A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02</w:t>
            </w:r>
          </w:p>
          <w:p w14:paraId="6AE0633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9.2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D4B5F2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097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8DD567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40</w:t>
            </w:r>
          </w:p>
          <w:p w14:paraId="4F40846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7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924D8F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50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5A411EA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56 </w:t>
            </w:r>
          </w:p>
          <w:p w14:paraId="524FE87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70.1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97033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63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264105A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56 (59.3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D43AB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4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DC64A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55 (62.2%) </w:t>
            </w:r>
          </w:p>
        </w:tc>
      </w:tr>
      <w:tr w:rsidR="005B14E5" w:rsidRPr="00853696" w14:paraId="35736A2B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3D884AF8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0B0F19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225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F323F53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83</w:t>
            </w:r>
          </w:p>
          <w:p w14:paraId="15B40F7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3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7C250E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822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4A66D62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15</w:t>
            </w:r>
          </w:p>
          <w:p w14:paraId="6FBF1CA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2.7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BBC4A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30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B752B17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6 </w:t>
            </w:r>
          </w:p>
          <w:p w14:paraId="0902F01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6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C0866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35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F20407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2 </w:t>
            </w:r>
          </w:p>
          <w:p w14:paraId="539140C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8.1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6E1F8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70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9BB673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10 (64.7%) </w:t>
            </w:r>
          </w:p>
        </w:tc>
      </w:tr>
      <w:tr w:rsidR="005B14E5" w:rsidRPr="00853696" w14:paraId="0D0A53FC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7BCCE83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most deprived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14B37B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314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DA5C6FF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26</w:t>
            </w:r>
          </w:p>
          <w:p w14:paraId="2BCFD1B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2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AE4D33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51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FD47BEF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37</w:t>
            </w:r>
          </w:p>
          <w:p w14:paraId="75A37AE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4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BAFE703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14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63E1CF4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8 </w:t>
            </w:r>
          </w:p>
          <w:p w14:paraId="57E9A5B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5.8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86441A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40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EF7A40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6 </w:t>
            </w:r>
          </w:p>
          <w:p w14:paraId="7431DD2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5.0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7FE6E1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6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D286D4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8 </w:t>
            </w:r>
          </w:p>
          <w:p w14:paraId="458B536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9.6%) </w:t>
            </w:r>
          </w:p>
        </w:tc>
      </w:tr>
      <w:tr w:rsidR="005B14E5" w:rsidRPr="00853696" w14:paraId="41611585" w14:textId="77777777" w:rsidTr="0096196A">
        <w:trPr>
          <w:trHeight w:val="290"/>
        </w:trPr>
        <w:tc>
          <w:tcPr>
            <w:tcW w:w="13948" w:type="dxa"/>
            <w:gridSpan w:val="11"/>
            <w:shd w:val="clear" w:color="auto" w:fill="auto"/>
            <w:noWrap/>
            <w:vAlign w:val="center"/>
            <w:hideMark/>
          </w:tcPr>
          <w:p w14:paraId="6044904F" w14:textId="77777777" w:rsidR="005B14E5" w:rsidRPr="00604A5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CS </w:t>
            </w:r>
            <w:proofErr w:type="spellStart"/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lson</w:t>
            </w:r>
            <w:proofErr w:type="spellEnd"/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core</w:t>
            </w:r>
          </w:p>
        </w:tc>
      </w:tr>
      <w:tr w:rsidR="005B14E5" w:rsidRPr="00853696" w14:paraId="3269937D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44835B98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E5DAC9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5,515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AB3C71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,802 (68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DE8D4A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4,794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33FA9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,272 (68.3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D2060F8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2,01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34F133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431 (70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015E29A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724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2A32D2D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77 (65.9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908DB4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670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3D235E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53 (67.6%) </w:t>
            </w:r>
          </w:p>
        </w:tc>
      </w:tr>
      <w:tr w:rsidR="005B14E5" w:rsidRPr="00853696" w14:paraId="6C14E576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174BF655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835DF23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738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5BE2DC3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44 </w:t>
            </w:r>
          </w:p>
          <w:p w14:paraId="0BEE68D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0.2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43888C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527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7E4D6A6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19</w:t>
            </w:r>
          </w:p>
          <w:p w14:paraId="410B5E4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0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2D41BA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19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3F7EA6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18 </w:t>
            </w:r>
          </w:p>
          <w:p w14:paraId="61EA665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9.3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66099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76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D8B3088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6 </w:t>
            </w:r>
          </w:p>
          <w:p w14:paraId="5FD1DEA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0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5748E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83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952534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7 </w:t>
            </w:r>
          </w:p>
          <w:p w14:paraId="60C120D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6.6%) </w:t>
            </w:r>
          </w:p>
        </w:tc>
      </w:tr>
      <w:tr w:rsidR="005B14E5" w:rsidRPr="00853696" w14:paraId="01D3A41E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78B3E383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+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82C1E5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02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F94ABEC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27 </w:t>
            </w:r>
          </w:p>
          <w:p w14:paraId="45945F0A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42.1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0EE87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93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F8CAF0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8 </w:t>
            </w:r>
          </w:p>
          <w:p w14:paraId="498E2B6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0.8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23326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7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519785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5 </w:t>
            </w:r>
          </w:p>
          <w:p w14:paraId="702EBE2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44.3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40D8A5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27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C41811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5 </w:t>
            </w:r>
          </w:p>
          <w:p w14:paraId="73DC341E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5.6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C84B1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26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F6D793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 </w:t>
            </w:r>
          </w:p>
          <w:p w14:paraId="27B9112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34.6%) </w:t>
            </w:r>
          </w:p>
        </w:tc>
      </w:tr>
      <w:tr w:rsidR="005B14E5" w:rsidRPr="00853696" w14:paraId="09200164" w14:textId="77777777" w:rsidTr="0096196A">
        <w:trPr>
          <w:trHeight w:val="290"/>
        </w:trPr>
        <w:tc>
          <w:tcPr>
            <w:tcW w:w="13948" w:type="dxa"/>
            <w:gridSpan w:val="11"/>
            <w:shd w:val="clear" w:color="auto" w:fill="auto"/>
            <w:noWrap/>
            <w:vAlign w:val="center"/>
            <w:hideMark/>
          </w:tcPr>
          <w:p w14:paraId="2F4BC70D" w14:textId="77777777" w:rsidR="005B14E5" w:rsidRPr="00604A5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rality of residence</w:t>
            </w:r>
          </w:p>
        </w:tc>
      </w:tr>
      <w:tr w:rsidR="005B14E5" w:rsidRPr="00853696" w14:paraId="5EDC266B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BE1FE45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7E4659A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62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01A71D4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56 </w:t>
            </w:r>
          </w:p>
          <w:p w14:paraId="018DA44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70.7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1E46F4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1,61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8E63D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110 (68.6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89A15E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1,13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46FD5F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91 </w:t>
            </w:r>
          </w:p>
          <w:p w14:paraId="5072FB6B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9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24083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577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5B3537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77 (65.3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154AA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460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DDFA68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05 (66.3%) </w:t>
            </w:r>
          </w:p>
        </w:tc>
      </w:tr>
      <w:tr w:rsidR="005B14E5" w:rsidRPr="00853696" w14:paraId="3E4F3C3C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3EBAD161" w14:textId="77777777" w:rsidR="005B14E5" w:rsidRPr="00604A56" w:rsidRDefault="005B14E5" w:rsidP="0096196A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ban (non-London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FFF5ADF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4,904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24DCE5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,286 (67.0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DF0C0D6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3,714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22893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,474 (66.6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F5E02A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1,158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A56A0C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93 </w:t>
            </w:r>
          </w:p>
          <w:p w14:paraId="02E2307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8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692FF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250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06243E4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61 (64.4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D369E8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319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D92A84C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4 (63.9%) </w:t>
            </w:r>
          </w:p>
        </w:tc>
      </w:tr>
      <w:tr w:rsidR="005B14E5" w:rsidRPr="00853696" w14:paraId="50EE0F1F" w14:textId="77777777" w:rsidTr="0096196A">
        <w:trPr>
          <w:trHeight w:val="29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00C68E5C" w14:textId="77777777" w:rsidR="005B14E5" w:rsidRPr="00604A56" w:rsidRDefault="005B14E5" w:rsidP="0096196A">
            <w:pPr>
              <w:spacing w:after="0" w:line="240" w:lineRule="auto"/>
              <w:ind w:firstLineChars="87" w:firstLine="1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don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C501A9D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289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819E5E9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31 </w:t>
            </w:r>
          </w:p>
          <w:p w14:paraId="6495D7A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64.5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7F5B3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82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7DA36C0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5 </w:t>
            </w:r>
          </w:p>
          <w:p w14:paraId="79733651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57.7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F7C812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C3441C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</w:t>
            </w:r>
          </w:p>
          <w:p w14:paraId="5518E3C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.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E62713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75D414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</w:t>
            </w:r>
          </w:p>
          <w:p w14:paraId="6155C460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.%)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25B9129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DDC9627" w14:textId="77777777" w:rsidR="005B14E5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</w:t>
            </w:r>
          </w:p>
          <w:p w14:paraId="12794238" w14:textId="77777777" w:rsidR="005B14E5" w:rsidRPr="00604A5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4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.%) </w:t>
            </w:r>
          </w:p>
        </w:tc>
      </w:tr>
    </w:tbl>
    <w:p w14:paraId="57C6FB9E" w14:textId="77777777" w:rsidR="005B14E5" w:rsidRDefault="005B14E5" w:rsidP="005B14E5">
      <w:pPr>
        <w:sectPr w:rsidR="005B14E5" w:rsidSect="002E5939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07AFB0B2" w14:textId="77777777" w:rsidR="005B14E5" w:rsidRPr="00F61284" w:rsidRDefault="005B14E5" w:rsidP="005B14E5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F61284">
        <w:rPr>
          <w:b/>
          <w:bCs/>
          <w:i w:val="0"/>
          <w:iCs w:val="0"/>
          <w:sz w:val="22"/>
          <w:szCs w:val="22"/>
        </w:rPr>
        <w:lastRenderedPageBreak/>
        <w:t>Appendix Table 2b. Crude treatment rate by patient characteristics and travel time categories (by public transport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159"/>
        <w:gridCol w:w="1056"/>
        <w:gridCol w:w="1160"/>
        <w:gridCol w:w="1056"/>
        <w:gridCol w:w="1160"/>
        <w:gridCol w:w="1056"/>
        <w:gridCol w:w="1160"/>
        <w:gridCol w:w="1056"/>
        <w:gridCol w:w="1160"/>
        <w:gridCol w:w="1056"/>
        <w:gridCol w:w="1160"/>
        <w:gridCol w:w="1056"/>
      </w:tblGrid>
      <w:tr w:rsidR="005B14E5" w:rsidRPr="007E76B6" w14:paraId="0110AEA9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A1A5D66" w14:textId="77777777" w:rsidR="005B14E5" w:rsidRPr="007E76B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5" w:type="dxa"/>
            <w:gridSpan w:val="2"/>
            <w:shd w:val="clear" w:color="auto" w:fill="auto"/>
            <w:noWrap/>
            <w:vAlign w:val="center"/>
            <w:hideMark/>
          </w:tcPr>
          <w:p w14:paraId="607E0FDC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30 mins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center"/>
            <w:hideMark/>
          </w:tcPr>
          <w:p w14:paraId="5F3343DC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60 mins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center"/>
            <w:hideMark/>
          </w:tcPr>
          <w:p w14:paraId="4CBF4010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90 mins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center"/>
            <w:hideMark/>
          </w:tcPr>
          <w:p w14:paraId="60098A4A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0-120 mins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center"/>
            <w:hideMark/>
          </w:tcPr>
          <w:p w14:paraId="690B28F9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gt;120 mins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center"/>
            <w:hideMark/>
          </w:tcPr>
          <w:p w14:paraId="6C2FCE77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ime</w:t>
            </w: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/invalid </w:t>
            </w: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route</w:t>
            </w:r>
          </w:p>
        </w:tc>
      </w:tr>
      <w:tr w:rsidR="005B14E5" w:rsidRPr="007E76B6" w14:paraId="29F76DBB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8092D95" w14:textId="77777777" w:rsidR="005B14E5" w:rsidRPr="007E76B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326A312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4AA4CF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A166AC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ECCDA4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F9A01C5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2429957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0016FFA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31ADB4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6E18AD0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971EC9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84F1F8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436E9F" w14:textId="77777777" w:rsidR="005B14E5" w:rsidRPr="007E76B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</w:t>
            </w:r>
          </w:p>
        </w:tc>
      </w:tr>
      <w:tr w:rsidR="005B14E5" w:rsidRPr="007E76B6" w14:paraId="772F4B66" w14:textId="77777777" w:rsidTr="0096196A">
        <w:trPr>
          <w:trHeight w:val="300"/>
        </w:trPr>
        <w:tc>
          <w:tcPr>
            <w:tcW w:w="15388" w:type="dxa"/>
            <w:gridSpan w:val="13"/>
            <w:shd w:val="clear" w:color="auto" w:fill="auto"/>
            <w:noWrap/>
            <w:vAlign w:val="center"/>
            <w:hideMark/>
          </w:tcPr>
          <w:p w14:paraId="1439599B" w14:textId="77777777" w:rsidR="005B14E5" w:rsidRPr="007E76B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t diagnosis</w:t>
            </w:r>
          </w:p>
        </w:tc>
      </w:tr>
      <w:tr w:rsidR="005B14E5" w:rsidRPr="007E76B6" w14:paraId="734F0B44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C6C7BD1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7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8D6F33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09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93C78C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90 (81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FF2BCF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,89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492D6C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,292 (79.1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860574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56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01573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308 (83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7B048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44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B69E0C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67 (82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E0E01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28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901121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31 (80.8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1EF60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3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D090C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17 (85.4%) </w:t>
            </w:r>
          </w:p>
        </w:tc>
      </w:tr>
      <w:tr w:rsidR="005B14E5" w:rsidRPr="007E76B6" w14:paraId="75B48475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A701BE6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9EB2B7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58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F0013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51 (76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B6BC52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77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76E35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333 (75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FBBA8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03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306D11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04 (77.8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3D507B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2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E957F3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36 (73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3D963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9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DB8181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45 (75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8103F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0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82243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9 (76.7%) </w:t>
            </w:r>
          </w:p>
        </w:tc>
      </w:tr>
      <w:tr w:rsidR="005B14E5" w:rsidRPr="007E76B6" w14:paraId="6E6F9946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94A6FF8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7B6537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46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8ADA67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85 (60.8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D73A8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40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EE3CF1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73 (62.3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A4BDD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86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13EE9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42 (62.9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3B42E7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27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67FD8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73 (63.4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76CE0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5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CAF18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6 (62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69FD19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7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38144C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4 (58.7%) </w:t>
            </w:r>
          </w:p>
        </w:tc>
      </w:tr>
      <w:tr w:rsidR="005B14E5" w:rsidRPr="007E76B6" w14:paraId="0594B85B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A580153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=8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D37A06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7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113B5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6 (20.1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21DC9E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05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D85CB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9 (19.8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69CD9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56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01166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6 (17.1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C4A97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6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A5D10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6 (16.1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3501BF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9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4D64DC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2 (13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B234A7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5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ECFC3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 (13.6%) </w:t>
            </w:r>
          </w:p>
        </w:tc>
      </w:tr>
      <w:tr w:rsidR="005B14E5" w:rsidRPr="007E76B6" w14:paraId="4F868CCC" w14:textId="77777777" w:rsidTr="0096196A">
        <w:trPr>
          <w:trHeight w:val="300"/>
        </w:trPr>
        <w:tc>
          <w:tcPr>
            <w:tcW w:w="15388" w:type="dxa"/>
            <w:gridSpan w:val="13"/>
            <w:shd w:val="clear" w:color="auto" w:fill="auto"/>
            <w:noWrap/>
            <w:vAlign w:val="center"/>
            <w:hideMark/>
          </w:tcPr>
          <w:p w14:paraId="35711D87" w14:textId="77777777" w:rsidR="005B14E5" w:rsidRPr="007E76B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</w:tr>
      <w:tr w:rsidR="005B14E5" w:rsidRPr="007E76B6" w14:paraId="53C11EC0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7D45642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7FE0E4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,10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87572D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417 (67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CC431F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6,01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DBCEA7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,003 (66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7B404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3,60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5EB3F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,457 (68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E2C184C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06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AD1391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12 (67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6D49A7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63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36733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20 (65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EED06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5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BF08C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35 (67.0%) </w:t>
            </w:r>
          </w:p>
        </w:tc>
      </w:tr>
      <w:tr w:rsidR="005B14E5" w:rsidRPr="007E76B6" w14:paraId="6203D490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2C57ED9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DA00F2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7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72B14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8 (77.3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079D4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6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2A68C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8 (67.1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C02003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2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CF361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8 (72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5AF0B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D1669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 (80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59549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810203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 (10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B0D0A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403A2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(.%) </w:t>
            </w:r>
          </w:p>
        </w:tc>
      </w:tr>
      <w:tr w:rsidR="005B14E5" w:rsidRPr="007E76B6" w14:paraId="072318D5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7FE95D1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CC6564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0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E8DC7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8 (54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35E0EE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26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6DA52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56 (59.1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B66AE9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4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44279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7 (65.9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AF1B1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AE9E9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 (75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06D5E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48F0F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 (10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50D25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DA391F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(.%) </w:t>
            </w:r>
          </w:p>
        </w:tc>
      </w:tr>
      <w:tr w:rsidR="005B14E5" w:rsidRPr="007E76B6" w14:paraId="1DA924E5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87C591A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5731D5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2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39D68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4 (63.6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E86BF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3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82919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9 (57.6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1708F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1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6BEF84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 (57.1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7472611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8C1A3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 (10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CD77B9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1AE0DA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 (10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4D99E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16FB0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 (100%) </w:t>
            </w:r>
          </w:p>
        </w:tc>
      </w:tr>
      <w:tr w:rsidR="005B14E5" w:rsidRPr="007E76B6" w14:paraId="14A84BC0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CF92780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D6D502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4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AA107C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0 (65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47572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2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E7B23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3 (56.6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AD88A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3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E614FC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3 (69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3F6E7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1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7CF8B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 (90.9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5F1EA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28157C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 (83.3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CCF2A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863B9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(0%) </w:t>
            </w:r>
          </w:p>
        </w:tc>
      </w:tr>
      <w:tr w:rsidR="005B14E5" w:rsidRPr="007E76B6" w14:paraId="5F1CDBA5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76EB3F5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ted/Missing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CFA821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7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15E70A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25 (71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14492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52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48180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48 (66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CE408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0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8E994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17 (70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9B9DB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1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FDB29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1 (61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B85D0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7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D50AF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5 (74.3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13700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2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6BD16B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2 (57.1%) </w:t>
            </w:r>
          </w:p>
        </w:tc>
      </w:tr>
      <w:tr w:rsidR="005B14E5" w:rsidRPr="007E76B6" w14:paraId="6C2DE1FF" w14:textId="77777777" w:rsidTr="0096196A">
        <w:trPr>
          <w:trHeight w:val="300"/>
        </w:trPr>
        <w:tc>
          <w:tcPr>
            <w:tcW w:w="15388" w:type="dxa"/>
            <w:gridSpan w:val="13"/>
            <w:shd w:val="clear" w:color="auto" w:fill="auto"/>
            <w:noWrap/>
            <w:vAlign w:val="center"/>
            <w:hideMark/>
          </w:tcPr>
          <w:p w14:paraId="71232420" w14:textId="77777777" w:rsidR="005B14E5" w:rsidRPr="007E76B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MD (2019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 national </w:t>
            </w: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intiles</w:t>
            </w:r>
          </w:p>
        </w:tc>
      </w:tr>
      <w:tr w:rsidR="005B14E5" w:rsidRPr="007E76B6" w14:paraId="75A8BEAB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743F5F0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53ECD3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47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54307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28 (69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D5265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74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2DC0C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187 (67.9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348BFCC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09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F2CF7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84 (71.4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0E310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29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7C55E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8 (70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1F84FC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0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18EBA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2 (69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15D45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0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7EEF2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9 (68.3%) </w:t>
            </w:r>
          </w:p>
        </w:tc>
      </w:tr>
      <w:tr w:rsidR="005B14E5" w:rsidRPr="007E76B6" w14:paraId="53B641B1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5A7A5B9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B8D90E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48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FDFBC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22 (66.4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B13BA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66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49D27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123 (67.4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1B77B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05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CD986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23 (68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5D76B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9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A06AF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66 (67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34D58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24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EFAA2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67 (69.3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05F706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4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68489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4 (66.2%) </w:t>
            </w:r>
          </w:p>
        </w:tc>
      </w:tr>
      <w:tr w:rsidR="005B14E5" w:rsidRPr="007E76B6" w14:paraId="2C82485D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20305FC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909507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53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61B13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86 (72.8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D9453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40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41BAA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41 (67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A1964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87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0F92F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97 (68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86C24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0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FD8443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94 (63.4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BD8F5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22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31515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37 (60.4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09D0F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8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A3731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4 (67.5%) </w:t>
            </w:r>
          </w:p>
        </w:tc>
      </w:tr>
      <w:tr w:rsidR="005B14E5" w:rsidRPr="007E76B6" w14:paraId="53DF51B1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D1EF4EC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7A6D31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49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FD96B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21 (65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8ABCA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24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173F69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77 (62.6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8C6A60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62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7DBA7A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07 (65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0BC239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4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AF055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4 (66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6DBDF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1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1E80D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1 (70.4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4130C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4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F88A5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6 (59.1%) </w:t>
            </w:r>
          </w:p>
        </w:tc>
      </w:tr>
      <w:tr w:rsidR="005B14E5" w:rsidRPr="007E76B6" w14:paraId="2D234BAB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94DCE57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8F1ADA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54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AA0D06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45 (63.4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66760A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07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F29AD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79 (63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42BE7B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7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65A36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39 (64.4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3BC38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6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8C7C7D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0 (63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34946E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3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D31418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7 (75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AB30A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3757C0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 (71.4%) </w:t>
            </w:r>
          </w:p>
        </w:tc>
      </w:tr>
      <w:tr w:rsidR="005B14E5" w:rsidRPr="007E76B6" w14:paraId="201FDF19" w14:textId="77777777" w:rsidTr="0096196A">
        <w:trPr>
          <w:trHeight w:val="300"/>
        </w:trPr>
        <w:tc>
          <w:tcPr>
            <w:tcW w:w="15388" w:type="dxa"/>
            <w:gridSpan w:val="13"/>
            <w:shd w:val="clear" w:color="auto" w:fill="auto"/>
            <w:noWrap/>
            <w:vAlign w:val="center"/>
            <w:hideMark/>
          </w:tcPr>
          <w:p w14:paraId="3E1AAB06" w14:textId="77777777" w:rsidR="005B14E5" w:rsidRPr="007E76B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CS </w:t>
            </w:r>
            <w:proofErr w:type="spellStart"/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lson</w:t>
            </w:r>
            <w:proofErr w:type="spellEnd"/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core</w:t>
            </w:r>
          </w:p>
        </w:tc>
      </w:tr>
      <w:tr w:rsidR="005B14E5" w:rsidRPr="007E76B6" w14:paraId="6D3FBE6C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1BE745D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282C2B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,09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D73CEE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470 (70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D5532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6,10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8E3A5E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,146 (67.9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608B9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3,52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D8500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,455 (69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F825E5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04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76A85A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12 (68.1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C9715A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63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26F01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29 (68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D5EB03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2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A5BC90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23 (68.8%) </w:t>
            </w:r>
          </w:p>
        </w:tc>
      </w:tr>
      <w:tr w:rsidR="005B14E5" w:rsidRPr="007E76B6" w14:paraId="46662057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1791478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D13145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29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0011C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77 (59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B7577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74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DA324F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39 (58.8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CE863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5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003F21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27 (63.9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82A99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1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B095B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5 (58.6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6D60F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6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2E579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1 (63.1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3E451D1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46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239DB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5 (54.3%) </w:t>
            </w:r>
          </w:p>
        </w:tc>
      </w:tr>
      <w:tr w:rsidR="005B14E5" w:rsidRPr="007E76B6" w14:paraId="5C42D512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6F37F8C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+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67104C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3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D26911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5 (42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15924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27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99BD9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22 (44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0AC66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4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6A765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8 (45.9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4B03C1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4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DBF1A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5 (56.8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D1AA9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2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8B564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4 (51.9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79A45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8A20FB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(0%) </w:t>
            </w:r>
          </w:p>
        </w:tc>
      </w:tr>
      <w:tr w:rsidR="005B14E5" w:rsidRPr="007E76B6" w14:paraId="750F0832" w14:textId="77777777" w:rsidTr="0096196A">
        <w:trPr>
          <w:trHeight w:val="300"/>
        </w:trPr>
        <w:tc>
          <w:tcPr>
            <w:tcW w:w="15388" w:type="dxa"/>
            <w:gridSpan w:val="13"/>
            <w:shd w:val="clear" w:color="auto" w:fill="auto"/>
            <w:noWrap/>
            <w:vAlign w:val="center"/>
            <w:hideMark/>
          </w:tcPr>
          <w:p w14:paraId="0AF506B5" w14:textId="77777777" w:rsidR="005B14E5" w:rsidRPr="007E76B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rality of residence</w:t>
            </w:r>
          </w:p>
        </w:tc>
      </w:tr>
      <w:tr w:rsidR="005B14E5" w:rsidRPr="007E76B6" w14:paraId="3C8D03A5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CBA5A14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41E8B1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6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CB5C7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3 (63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EA7B43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95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B9CADE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54 (68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A8908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40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9BD316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70 (68.8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1D3C9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83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EAB716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77 (68.9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2B88B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59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B28A2B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97 (67.3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F6C58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29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03D84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98 (68.0%) </w:t>
            </w:r>
          </w:p>
        </w:tc>
      </w:tr>
      <w:tr w:rsidR="005B14E5" w:rsidRPr="007E76B6" w14:paraId="610A118C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8D1A158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ban (non-London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D275C9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,02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192DA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370 (67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FA580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5,14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10135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,425 (66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C36BD7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2,58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0CF28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,761 (68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7C0A2D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362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3514A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25 (62.2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366747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13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8E76E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87 (65.4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748A49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8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E9CA7D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0 (60.2%) </w:t>
            </w:r>
          </w:p>
        </w:tc>
      </w:tr>
      <w:tr w:rsidR="005B14E5" w:rsidRPr="007E76B6" w14:paraId="4B20C7EE" w14:textId="77777777" w:rsidTr="0096196A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A501687" w14:textId="77777777" w:rsidR="005B14E5" w:rsidRPr="007E76B6" w:rsidRDefault="005B14E5" w:rsidP="0096196A">
            <w:pPr>
              <w:spacing w:after="0" w:line="240" w:lineRule="auto"/>
              <w:ind w:firstLineChars="85"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don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D7D1DB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42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EB0705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89 (67.5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79347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1,018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DE976B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28 (61.7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63A3C8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2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8F2D8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9 (76.0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8D2C09A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33B9FF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(.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73549C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81D0F2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(.%) 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399986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9C379B4" w14:textId="77777777" w:rsidR="005B14E5" w:rsidRPr="007E76B6" w:rsidRDefault="005B14E5" w:rsidP="0096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E7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 (.%) </w:t>
            </w:r>
          </w:p>
        </w:tc>
      </w:tr>
    </w:tbl>
    <w:p w14:paraId="43A2D19F" w14:textId="77777777" w:rsidR="005B14E5" w:rsidRDefault="005B14E5" w:rsidP="005B14E5">
      <w:pPr>
        <w:sectPr w:rsidR="005B14E5" w:rsidSect="002E593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850AAA2" w14:textId="46DDE013" w:rsidR="005B14E5" w:rsidRPr="00F61284" w:rsidRDefault="005B14E5" w:rsidP="005B14E5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bookmarkStart w:id="0" w:name="_Hlk179449091"/>
      <w:r w:rsidRPr="00F61284">
        <w:rPr>
          <w:b/>
          <w:bCs/>
          <w:i w:val="0"/>
          <w:iCs w:val="0"/>
          <w:sz w:val="22"/>
          <w:szCs w:val="22"/>
        </w:rPr>
        <w:lastRenderedPageBreak/>
        <w:t>Appendix Table</w:t>
      </w:r>
      <w:r w:rsidR="0057244A">
        <w:rPr>
          <w:b/>
          <w:bCs/>
          <w:i w:val="0"/>
          <w:iCs w:val="0"/>
          <w:sz w:val="22"/>
          <w:szCs w:val="22"/>
        </w:rPr>
        <w:t xml:space="preserve"> 3a</w:t>
      </w:r>
      <w:r w:rsidRPr="00F61284">
        <w:rPr>
          <w:b/>
          <w:bCs/>
          <w:i w:val="0"/>
          <w:iCs w:val="0"/>
          <w:sz w:val="22"/>
          <w:szCs w:val="22"/>
        </w:rPr>
        <w:t xml:space="preserve">. </w:t>
      </w:r>
      <w:r w:rsidR="00FB21BC">
        <w:rPr>
          <w:b/>
          <w:bCs/>
          <w:i w:val="0"/>
          <w:iCs w:val="0"/>
          <w:sz w:val="22"/>
          <w:szCs w:val="22"/>
        </w:rPr>
        <w:t>A</w:t>
      </w:r>
      <w:r w:rsidR="00FB21BC" w:rsidRPr="00FB21BC">
        <w:rPr>
          <w:b/>
          <w:bCs/>
          <w:i w:val="0"/>
          <w:iCs w:val="0"/>
          <w:sz w:val="22"/>
          <w:szCs w:val="22"/>
        </w:rPr>
        <w:t>djusted impact of patient characteristics</w:t>
      </w:r>
      <w:r w:rsidR="00FB21BC">
        <w:rPr>
          <w:b/>
          <w:bCs/>
          <w:i w:val="0"/>
          <w:iCs w:val="0"/>
          <w:sz w:val="22"/>
          <w:szCs w:val="22"/>
        </w:rPr>
        <w:t xml:space="preserve">, </w:t>
      </w:r>
      <w:r w:rsidR="00FB21BC" w:rsidRPr="00FB21BC">
        <w:rPr>
          <w:b/>
          <w:bCs/>
          <w:i w:val="0"/>
          <w:iCs w:val="0"/>
          <w:sz w:val="22"/>
          <w:szCs w:val="22"/>
        </w:rPr>
        <w:t xml:space="preserve">travel time (by </w:t>
      </w:r>
      <w:r w:rsidR="00FB21BC">
        <w:rPr>
          <w:b/>
          <w:bCs/>
          <w:i w:val="0"/>
          <w:iCs w:val="0"/>
          <w:sz w:val="22"/>
          <w:szCs w:val="22"/>
        </w:rPr>
        <w:t>car</w:t>
      </w:r>
      <w:r w:rsidR="00FB21BC" w:rsidRPr="00FB21BC">
        <w:rPr>
          <w:b/>
          <w:bCs/>
          <w:i w:val="0"/>
          <w:iCs w:val="0"/>
          <w:sz w:val="22"/>
          <w:szCs w:val="22"/>
        </w:rPr>
        <w:t>)</w:t>
      </w:r>
      <w:r w:rsidR="00FB21BC">
        <w:rPr>
          <w:b/>
          <w:bCs/>
          <w:i w:val="0"/>
          <w:iCs w:val="0"/>
          <w:sz w:val="22"/>
          <w:szCs w:val="22"/>
        </w:rPr>
        <w:t xml:space="preserve"> and interaction </w:t>
      </w:r>
      <w:r w:rsidR="00FB21BC" w:rsidRPr="00F61284">
        <w:rPr>
          <w:b/>
          <w:bCs/>
          <w:i w:val="0"/>
          <w:iCs w:val="0"/>
          <w:sz w:val="22"/>
          <w:szCs w:val="22"/>
        </w:rPr>
        <w:t>effects between patient characteristics and travel time</w:t>
      </w:r>
      <w:r w:rsidR="00FB21BC">
        <w:rPr>
          <w:b/>
          <w:bCs/>
          <w:i w:val="0"/>
          <w:iCs w:val="0"/>
          <w:sz w:val="22"/>
          <w:szCs w:val="22"/>
        </w:rPr>
        <w:t>,</w:t>
      </w:r>
      <w:r w:rsidR="00FB21BC" w:rsidRPr="00FB21BC">
        <w:rPr>
          <w:b/>
          <w:bCs/>
          <w:i w:val="0"/>
          <w:iCs w:val="0"/>
          <w:sz w:val="22"/>
          <w:szCs w:val="22"/>
        </w:rPr>
        <w:t xml:space="preserve"> on undergoing treatment.</w:t>
      </w:r>
    </w:p>
    <w:tbl>
      <w:tblPr>
        <w:tblW w:w="15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964"/>
        <w:gridCol w:w="1077"/>
        <w:gridCol w:w="737"/>
        <w:gridCol w:w="964"/>
        <w:gridCol w:w="1077"/>
        <w:gridCol w:w="737"/>
        <w:gridCol w:w="964"/>
        <w:gridCol w:w="1077"/>
        <w:gridCol w:w="737"/>
        <w:gridCol w:w="964"/>
        <w:gridCol w:w="1077"/>
        <w:gridCol w:w="737"/>
        <w:gridCol w:w="964"/>
        <w:gridCol w:w="1077"/>
        <w:gridCol w:w="737"/>
      </w:tblGrid>
      <w:tr w:rsidR="005B14E5" w:rsidRPr="001122C6" w14:paraId="6AFEFB5A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bookmarkEnd w:id="0"/>
          <w:p w14:paraId="29AEFBF1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904266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djusted </w:t>
            </w:r>
            <w:proofErr w:type="spellStart"/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R</w:t>
            </w:r>
            <w:r w:rsidRPr="00901C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419BF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95% </w:t>
            </w:r>
            <w:proofErr w:type="spellStart"/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  <w:r w:rsidRPr="00901C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0A856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proofErr w:type="spellStart"/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  <w:r w:rsidRPr="00901C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AC1BA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ACC23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A3597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1AC583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C106F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358C3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C5133A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237A2C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6C719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4EFB7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11A18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6E92B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5B14E5" w:rsidRPr="001122C6" w14:paraId="654E8F9D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52FD951E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t diagnosis</w:t>
            </w:r>
          </w:p>
        </w:tc>
      </w:tr>
      <w:tr w:rsidR="005B14E5" w:rsidRPr="001122C6" w14:paraId="5CEFF359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1E87392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8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DA6735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5A3BF8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F664B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883C5A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242A8C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52BA7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C7E94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24C38C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2B262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63634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E5AFE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9B27E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B57D9E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50850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0D653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0E25826C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C578268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&gt;=80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432D14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C92A60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23-0.30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F7EDE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26D7F1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DB28C7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21-0.28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C2D67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EAB7AE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962B8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21-0.28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0FFA4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01971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30F102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21-0.28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EB48C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533B3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81315F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21-0.28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3EFAB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B14E5" w:rsidRPr="001122C6" w14:paraId="0890E470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50091C56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thnicity</w:t>
            </w:r>
          </w:p>
        </w:tc>
      </w:tr>
      <w:tr w:rsidR="005B14E5" w:rsidRPr="001122C6" w14:paraId="425DEABC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9986452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64D6A2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EDC47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95E2F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30F53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43D68C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EA3E2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5EB15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C6FEC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29C9E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345F9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4308A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B0CE3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E4912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A1C90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AA0A6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3E1B6675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802F58E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Whit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93187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A1E327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7-0.99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23830A0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52364C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9DD609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6-0.97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6CD01D8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08E01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A89A08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7-0.99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0CDF600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073235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C1F88B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7-0.99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30CB97E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8EB20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50E38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7-0.99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583681B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5B14E5" w:rsidRPr="001122C6" w14:paraId="7AA06BC9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C365E96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t stated/missing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CD7704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FFBB1E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3-1.02]</w:t>
            </w:r>
          </w:p>
        </w:tc>
        <w:tc>
          <w:tcPr>
            <w:tcW w:w="737" w:type="dxa"/>
            <w:vMerge/>
            <w:vAlign w:val="center"/>
            <w:hideMark/>
          </w:tcPr>
          <w:p w14:paraId="35E3ED4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120C1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66A5A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3-1.03]</w:t>
            </w:r>
          </w:p>
        </w:tc>
        <w:tc>
          <w:tcPr>
            <w:tcW w:w="737" w:type="dxa"/>
            <w:vMerge/>
            <w:vAlign w:val="center"/>
            <w:hideMark/>
          </w:tcPr>
          <w:p w14:paraId="53ED9C3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8F75D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3A8EDA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3-1.02]</w:t>
            </w:r>
          </w:p>
        </w:tc>
        <w:tc>
          <w:tcPr>
            <w:tcW w:w="737" w:type="dxa"/>
            <w:vMerge/>
            <w:vAlign w:val="center"/>
            <w:hideMark/>
          </w:tcPr>
          <w:p w14:paraId="62B322F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51807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BA8FE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3-1.02]</w:t>
            </w:r>
          </w:p>
        </w:tc>
        <w:tc>
          <w:tcPr>
            <w:tcW w:w="737" w:type="dxa"/>
            <w:vMerge/>
            <w:vAlign w:val="center"/>
            <w:hideMark/>
          </w:tcPr>
          <w:p w14:paraId="322E702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9036B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990FCE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3-1.02]</w:t>
            </w:r>
          </w:p>
        </w:tc>
        <w:tc>
          <w:tcPr>
            <w:tcW w:w="737" w:type="dxa"/>
            <w:vMerge/>
            <w:vAlign w:val="center"/>
            <w:hideMark/>
          </w:tcPr>
          <w:p w14:paraId="5A43EB2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6DD9509B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7754088F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D (2019) in national quintiles</w:t>
            </w:r>
          </w:p>
        </w:tc>
      </w:tr>
      <w:tr w:rsidR="005B14E5" w:rsidRPr="001122C6" w14:paraId="43913009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4F6317C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3D5408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197D1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E1CE5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B52B9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D56B0E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CD4E5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C43DAF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235054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179DA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007DFF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928E25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7F55D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00C916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D3267F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CB693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4345CF3D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3ECB22C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5 (most deprived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A7C00D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396DE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4-0.98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3943E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FEED5B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88A0E2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4-0.98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4C951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00D81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76FD04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3-0.98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96751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177EE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6D161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4-0.98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F4B7F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412E4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7994D8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4-0.98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4132C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B14E5" w:rsidRPr="001122C6" w14:paraId="02D0B9A2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682C33EB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urality of residence</w:t>
            </w:r>
          </w:p>
        </w:tc>
      </w:tr>
      <w:tr w:rsidR="005B14E5" w:rsidRPr="001122C6" w14:paraId="5FBB11A1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C6E279D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ban (incl. London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8F2688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6A0361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47FBA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38E13B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C96B8A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36DDD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CE8A49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FE427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47B4F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5F5CE8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201F63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4FE45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3F7AC3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96357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8EC22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1B28D9F5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6A047EC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ural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F3FAE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EE604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8-1.02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EFE87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0B52BC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15DBE1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8-1.02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51A2A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AD928D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00DA5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8-1.02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C3DB7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C865F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FC6B8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8-1.04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B5053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96B2A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51758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8-1.02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17B93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</w:tr>
      <w:tr w:rsidR="005B14E5" w:rsidRPr="001122C6" w14:paraId="35FECD5F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093E4C39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lson</w:t>
            </w:r>
            <w:proofErr w:type="spellEnd"/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omorbidities</w:t>
            </w:r>
          </w:p>
        </w:tc>
      </w:tr>
      <w:tr w:rsidR="005B14E5" w:rsidRPr="001122C6" w14:paraId="6D16E881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B1984DD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out comorbid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0AD37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35FA3D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1D7C0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12CA56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8D1965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80629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53FBE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F4735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F8911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9E2EEB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EC56F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D0367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C54D3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2F16D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D8CC96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03BBDB29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2E27B46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 comorbidit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A0012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659DF8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0-0.86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E1497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CCF52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AE5FAF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0-0.86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D8B4B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B9976B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6B569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0-0.86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E4D29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6FC38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ABB46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0-0.86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34C86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F81FD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EA0C1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0-0.87]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DF974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B14E5" w:rsidRPr="001122C6" w14:paraId="425F4B9B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58D36F3D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vel time by car</w:t>
            </w:r>
          </w:p>
        </w:tc>
      </w:tr>
      <w:tr w:rsidR="005B14E5" w:rsidRPr="001122C6" w14:paraId="5378C1F5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CE447FB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30 min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AA5DB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EDB420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7FDD2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05320D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01EC61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A179B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8C6DC7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003B63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72663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C8776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9A0E2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1CBBB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59358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466D5F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2BCD8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74AA7E2B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AB5AEE4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-60 min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03475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3D44DF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8-1.04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22BEC3A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64EB3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A02EA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6-1.03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512B048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588D0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27EA7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6-1.04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4059A5E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A3D5E6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F5AD7E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7-1.07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4B198DE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E65168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1F1E4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7-1.04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7FDA4C3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</w:tr>
      <w:tr w:rsidR="005B14E5" w:rsidRPr="001122C6" w14:paraId="0169D907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BB72DA2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&gt;60 mins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D5E7CF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EDC74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5-1.05]</w:t>
            </w:r>
          </w:p>
        </w:tc>
        <w:tc>
          <w:tcPr>
            <w:tcW w:w="737" w:type="dxa"/>
            <w:vMerge/>
            <w:vAlign w:val="center"/>
            <w:hideMark/>
          </w:tcPr>
          <w:p w14:paraId="0902F90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218ACF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B0E37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3-1.04]</w:t>
            </w:r>
          </w:p>
        </w:tc>
        <w:tc>
          <w:tcPr>
            <w:tcW w:w="737" w:type="dxa"/>
            <w:vMerge/>
            <w:vAlign w:val="center"/>
            <w:hideMark/>
          </w:tcPr>
          <w:p w14:paraId="781219C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972C15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6F809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1-1.06]</w:t>
            </w:r>
          </w:p>
        </w:tc>
        <w:tc>
          <w:tcPr>
            <w:tcW w:w="737" w:type="dxa"/>
            <w:vMerge/>
            <w:vAlign w:val="center"/>
            <w:hideMark/>
          </w:tcPr>
          <w:p w14:paraId="3AA603B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E966E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1DD3E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2-1.03]</w:t>
            </w:r>
          </w:p>
        </w:tc>
        <w:tc>
          <w:tcPr>
            <w:tcW w:w="737" w:type="dxa"/>
            <w:vMerge/>
            <w:vAlign w:val="center"/>
            <w:hideMark/>
          </w:tcPr>
          <w:p w14:paraId="69574E4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62382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112BE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4-1.05]</w:t>
            </w:r>
          </w:p>
        </w:tc>
        <w:tc>
          <w:tcPr>
            <w:tcW w:w="737" w:type="dxa"/>
            <w:vMerge/>
            <w:vAlign w:val="center"/>
            <w:hideMark/>
          </w:tcPr>
          <w:p w14:paraId="11CD05F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22808B1F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54B7994A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* Travel time by car</w:t>
            </w:r>
          </w:p>
        </w:tc>
      </w:tr>
      <w:tr w:rsidR="005B14E5" w:rsidRPr="001122C6" w14:paraId="2B88B4E0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865DE08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=80 * 30-60 min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03B47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2F381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57-1.08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42876B5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02D25F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F176F1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0EB6A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C82F07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4F514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EF076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FB9EF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F0EF59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F0D66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5F30B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DCFF3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381BA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3C75D2F1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68FB07F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&gt;=80 * &gt;60 mins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172B7A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8FD42E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27-1.30]</w:t>
            </w:r>
          </w:p>
        </w:tc>
        <w:tc>
          <w:tcPr>
            <w:tcW w:w="737" w:type="dxa"/>
            <w:vMerge/>
            <w:vAlign w:val="center"/>
            <w:hideMark/>
          </w:tcPr>
          <w:p w14:paraId="56FBCC8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E2AE5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46074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92354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13337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A974E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F6AF9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0BBF0E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14AF3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92DC2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1376D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C3E1D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BAC71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64631C41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0F2A49EF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thnicity * Travel time by car</w:t>
            </w:r>
          </w:p>
        </w:tc>
      </w:tr>
      <w:tr w:rsidR="005B14E5" w:rsidRPr="001122C6" w14:paraId="781F1FF8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93FDFED" w14:textId="77777777" w:rsidR="005B14E5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n-White </w:t>
            </w:r>
          </w:p>
          <w:p w14:paraId="327E59AB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 30-60 min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442D568" w14:textId="77777777" w:rsidR="005B14E5" w:rsidRPr="001122C6" w:rsidRDefault="005B14E5" w:rsidP="0096196A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01B9E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463C9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59067D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FECB05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.06-1.38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463608D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FF11E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15DA76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ECCD6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790A2D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C4C5D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E67C8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24351E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AAF4F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84C24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006A4467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D1A740A" w14:textId="77777777" w:rsidR="005B14E5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White</w:t>
            </w:r>
          </w:p>
          <w:p w14:paraId="5AE282B7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 &gt;60 min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BD9394" w14:textId="77777777" w:rsidR="005B14E5" w:rsidRPr="001122C6" w:rsidRDefault="005B14E5" w:rsidP="0096196A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D35A3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39252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53515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63457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4-1.68]</w:t>
            </w:r>
          </w:p>
        </w:tc>
        <w:tc>
          <w:tcPr>
            <w:tcW w:w="737" w:type="dxa"/>
            <w:vMerge/>
            <w:vAlign w:val="center"/>
            <w:hideMark/>
          </w:tcPr>
          <w:p w14:paraId="556D23D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0617F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D19B5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425A0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84F2E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671D0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D237B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3B13A7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1C6A7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2CB6B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252D14AA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7CEE68F" w14:textId="77777777" w:rsidR="005B14E5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t stated/missing </w:t>
            </w:r>
          </w:p>
          <w:p w14:paraId="276FA5D6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 30-60 min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39D654" w14:textId="77777777" w:rsidR="005B14E5" w:rsidRPr="001122C6" w:rsidRDefault="005B14E5" w:rsidP="0096196A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E00C9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5034F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80DD51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5B4542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1-1.10]</w:t>
            </w:r>
          </w:p>
        </w:tc>
        <w:tc>
          <w:tcPr>
            <w:tcW w:w="737" w:type="dxa"/>
            <w:vMerge/>
            <w:vAlign w:val="center"/>
            <w:hideMark/>
          </w:tcPr>
          <w:p w14:paraId="420E427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190D0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157CB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5D602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3E877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DDEDAA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7657D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15790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D1B14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8BBF0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69A26AAC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D7E8769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t stated/missing * &gt;60 mins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1DB631" w14:textId="77777777" w:rsidR="005B14E5" w:rsidRPr="001122C6" w:rsidRDefault="005B14E5" w:rsidP="0096196A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0E3309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CD0DC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396E9E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9835D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0-1.12]</w:t>
            </w:r>
          </w:p>
        </w:tc>
        <w:tc>
          <w:tcPr>
            <w:tcW w:w="737" w:type="dxa"/>
            <w:vMerge/>
            <w:vAlign w:val="center"/>
            <w:hideMark/>
          </w:tcPr>
          <w:p w14:paraId="6D5704D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60EC9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7604F5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CFABB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DFA9A4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1FCEAE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CDB08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3FB40B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EE22A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B4B57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26BC23E2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16E33D87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D (2019) in national quintiles * Travel time by car</w:t>
            </w:r>
          </w:p>
        </w:tc>
      </w:tr>
      <w:tr w:rsidR="005B14E5" w:rsidRPr="001122C6" w14:paraId="589028B5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AB965A7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3-5 * 30-60 mins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7D7542" w14:textId="77777777" w:rsidR="005B14E5" w:rsidRPr="001122C6" w:rsidRDefault="005B14E5" w:rsidP="0096196A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9084AA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24D52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61286B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FC63DB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3A9AA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4AE3B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60E931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6-1.06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182CA46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3ABEA3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545484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F28EC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5C511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A0CA3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7B2D9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05CA4013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D768C76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-5 * &gt;60 mins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F74324" w14:textId="77777777" w:rsidR="005B14E5" w:rsidRPr="001122C6" w:rsidRDefault="005B14E5" w:rsidP="0096196A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3D77F5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D3DF0F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C52404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A79742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6A069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E8A889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A7179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3-1.09]</w:t>
            </w:r>
          </w:p>
        </w:tc>
        <w:tc>
          <w:tcPr>
            <w:tcW w:w="737" w:type="dxa"/>
            <w:vMerge/>
            <w:vAlign w:val="center"/>
            <w:hideMark/>
          </w:tcPr>
          <w:p w14:paraId="2C40FD0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437FB7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B5E83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9AF28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E570FB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03CFA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43100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5B72F876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3B08CB7B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urality of residence * Travel time by car</w:t>
            </w:r>
          </w:p>
        </w:tc>
      </w:tr>
      <w:tr w:rsidR="005B14E5" w:rsidRPr="001122C6" w14:paraId="62C7D3CF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4B2AB58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ral * 30-60 min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5643F10" w14:textId="77777777" w:rsidR="005B14E5" w:rsidRPr="001122C6" w:rsidRDefault="005B14E5" w:rsidP="0096196A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1D4187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0BB43E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B29CBD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7EC54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635FD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61225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76F058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34B09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56662F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EEC79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1-1.03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7A6ABD7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BF4975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5EB52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587D3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2423CE31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7159494" w14:textId="61DE481D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ural * &gt;60 mins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F1A638" w14:textId="77777777" w:rsidR="005B14E5" w:rsidRPr="001122C6" w:rsidRDefault="005B14E5" w:rsidP="0096196A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826B8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63712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F80F7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075906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31D9B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795B6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B555A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A4384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0F7CE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3812A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3-1.09]</w:t>
            </w:r>
          </w:p>
        </w:tc>
        <w:tc>
          <w:tcPr>
            <w:tcW w:w="737" w:type="dxa"/>
            <w:vMerge/>
            <w:vAlign w:val="center"/>
            <w:hideMark/>
          </w:tcPr>
          <w:p w14:paraId="1F30248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F607B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D91D11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0E42C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6DEBFEAD" w14:textId="77777777" w:rsidTr="0096196A">
        <w:trPr>
          <w:trHeight w:val="290"/>
        </w:trPr>
        <w:tc>
          <w:tcPr>
            <w:tcW w:w="15818" w:type="dxa"/>
            <w:gridSpan w:val="16"/>
            <w:shd w:val="clear" w:color="auto" w:fill="auto"/>
            <w:noWrap/>
            <w:vAlign w:val="center"/>
            <w:hideMark/>
          </w:tcPr>
          <w:p w14:paraId="0CA9ECBE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lson</w:t>
            </w:r>
            <w:proofErr w:type="spellEnd"/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omorbidities * Travel time by car</w:t>
            </w:r>
          </w:p>
        </w:tc>
      </w:tr>
      <w:tr w:rsidR="005B14E5" w:rsidRPr="001122C6" w14:paraId="774E1EDA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19621E5" w14:textId="77777777" w:rsidR="005B14E5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 comorbidity </w:t>
            </w:r>
          </w:p>
          <w:p w14:paraId="479F0929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 30-60 min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2F41DC" w14:textId="77777777" w:rsidR="005B14E5" w:rsidRPr="001122C6" w:rsidRDefault="005B14E5" w:rsidP="0096196A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FE783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56303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84993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F636F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A7316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61EA1B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02FDCB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348CB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070FB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7F3959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BF543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0FAEC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B1FE5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8-1.11]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2876F97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</w:tr>
      <w:tr w:rsidR="005B14E5" w:rsidRPr="001122C6" w14:paraId="7A02494F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B02875C" w14:textId="77777777" w:rsidR="005B14E5" w:rsidRPr="001122C6" w:rsidRDefault="005B14E5" w:rsidP="0096196A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th comorbidity * &gt;60 mins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B0F9921" w14:textId="77777777" w:rsidR="005B14E5" w:rsidRPr="001122C6" w:rsidRDefault="005B14E5" w:rsidP="0096196A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72767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38314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C8A1B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BF14A5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BDC96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5E4D13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3BA99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9E5D89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1B26DA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5244E0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D1E6C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B90A0F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67BF0A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79-1.05]</w:t>
            </w:r>
          </w:p>
        </w:tc>
        <w:tc>
          <w:tcPr>
            <w:tcW w:w="737" w:type="dxa"/>
            <w:vMerge/>
            <w:vAlign w:val="center"/>
            <w:hideMark/>
          </w:tcPr>
          <w:p w14:paraId="2BCD31F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432BEBE7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4C35C93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5C35D6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E3F94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DE50E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1D3D99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7501F1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C5CB5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177AF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D60B5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7DAA6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EFEE1D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2A1C2B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87602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180C3C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E2E98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2590A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1B410D87" w14:textId="77777777" w:rsidTr="0096196A">
        <w:trPr>
          <w:trHeight w:val="29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705D975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. of observation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6741D7F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,97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F9C494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B344B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5EFA5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,97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FB7A73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97A6C1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E4FA8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,97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A6CD52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3A2285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4B0AA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,97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2E392D0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84049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B1C6B6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,97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211F7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C1E37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1E58DF1E" w14:textId="77777777" w:rsidTr="0096196A">
        <w:trPr>
          <w:trHeight w:val="290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A2BA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. of group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7343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CC4D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5C4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9D89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7284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F6B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80C2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72F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0597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35BE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833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33A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FAAA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122C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39E8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2D5C" w14:textId="77777777" w:rsidR="005B14E5" w:rsidRPr="001122C6" w:rsidRDefault="005B14E5" w:rsidP="00961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B14E5" w:rsidRPr="001122C6" w14:paraId="13F1F3DC" w14:textId="77777777" w:rsidTr="0096196A">
        <w:trPr>
          <w:trHeight w:val="290"/>
        </w:trPr>
        <w:tc>
          <w:tcPr>
            <w:tcW w:w="1581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43A52" w14:textId="77777777" w:rsidR="005B14E5" w:rsidRPr="00FE5F75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5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. Risk ratio obtained by estimating a multilevel GLM model with Poisson family and a log link.</w:t>
            </w:r>
          </w:p>
          <w:p w14:paraId="4FEE2D03" w14:textId="27816C5C" w:rsidR="005B14E5" w:rsidRPr="00FE5F75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5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. Robust 95% confidence interval.</w:t>
            </w:r>
          </w:p>
          <w:p w14:paraId="7F41A207" w14:textId="77777777" w:rsidR="005B14E5" w:rsidRPr="001122C6" w:rsidRDefault="005B14E5" w:rsidP="0096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5F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ombined </w:t>
            </w:r>
            <w:r w:rsidRPr="00EF22D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value obtained using</w:t>
            </w:r>
            <w:r w:rsidRPr="00FE5F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Wald test.</w:t>
            </w:r>
          </w:p>
        </w:tc>
      </w:tr>
    </w:tbl>
    <w:p w14:paraId="44250894" w14:textId="77777777" w:rsidR="005B14E5" w:rsidRDefault="005B14E5" w:rsidP="005B14E5"/>
    <w:p w14:paraId="5BC6DE72" w14:textId="77777777" w:rsidR="005B14E5" w:rsidRDefault="005B14E5" w:rsidP="005B14E5">
      <w:pPr>
        <w:sectPr w:rsidR="005B14E5" w:rsidSect="002E593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5C741E0" w14:textId="36921A92" w:rsidR="00FB21BC" w:rsidRPr="00F61284" w:rsidRDefault="005B14E5" w:rsidP="00FB21BC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F61284">
        <w:rPr>
          <w:b/>
          <w:bCs/>
          <w:i w:val="0"/>
          <w:iCs w:val="0"/>
          <w:sz w:val="22"/>
          <w:szCs w:val="22"/>
        </w:rPr>
        <w:lastRenderedPageBreak/>
        <w:t xml:space="preserve">Appendix Table 3b. </w:t>
      </w:r>
      <w:r w:rsidR="00FB21BC">
        <w:rPr>
          <w:b/>
          <w:bCs/>
          <w:i w:val="0"/>
          <w:iCs w:val="0"/>
          <w:sz w:val="22"/>
          <w:szCs w:val="22"/>
        </w:rPr>
        <w:t>A</w:t>
      </w:r>
      <w:r w:rsidR="00FB21BC" w:rsidRPr="00FB21BC">
        <w:rPr>
          <w:b/>
          <w:bCs/>
          <w:i w:val="0"/>
          <w:iCs w:val="0"/>
          <w:sz w:val="22"/>
          <w:szCs w:val="22"/>
        </w:rPr>
        <w:t>djusted impact of patient characteristics</w:t>
      </w:r>
      <w:r w:rsidR="00FB21BC">
        <w:rPr>
          <w:b/>
          <w:bCs/>
          <w:i w:val="0"/>
          <w:iCs w:val="0"/>
          <w:sz w:val="22"/>
          <w:szCs w:val="22"/>
        </w:rPr>
        <w:t xml:space="preserve">, </w:t>
      </w:r>
      <w:r w:rsidR="00FB21BC" w:rsidRPr="00FB21BC">
        <w:rPr>
          <w:b/>
          <w:bCs/>
          <w:i w:val="0"/>
          <w:iCs w:val="0"/>
          <w:sz w:val="22"/>
          <w:szCs w:val="22"/>
        </w:rPr>
        <w:t xml:space="preserve">travel time (by </w:t>
      </w:r>
      <w:r w:rsidR="00FB21BC">
        <w:rPr>
          <w:b/>
          <w:bCs/>
          <w:i w:val="0"/>
          <w:iCs w:val="0"/>
          <w:sz w:val="22"/>
          <w:szCs w:val="22"/>
        </w:rPr>
        <w:t>public transport</w:t>
      </w:r>
      <w:r w:rsidR="00FB21BC" w:rsidRPr="00FB21BC">
        <w:rPr>
          <w:b/>
          <w:bCs/>
          <w:i w:val="0"/>
          <w:iCs w:val="0"/>
          <w:sz w:val="22"/>
          <w:szCs w:val="22"/>
        </w:rPr>
        <w:t>)</w:t>
      </w:r>
      <w:r w:rsidR="00FB21BC">
        <w:rPr>
          <w:b/>
          <w:bCs/>
          <w:i w:val="0"/>
          <w:iCs w:val="0"/>
          <w:sz w:val="22"/>
          <w:szCs w:val="22"/>
        </w:rPr>
        <w:t xml:space="preserve"> and interaction </w:t>
      </w:r>
      <w:r w:rsidR="00FB21BC" w:rsidRPr="00F61284">
        <w:rPr>
          <w:b/>
          <w:bCs/>
          <w:i w:val="0"/>
          <w:iCs w:val="0"/>
          <w:sz w:val="22"/>
          <w:szCs w:val="22"/>
        </w:rPr>
        <w:t>effects between patient characteristics and travel time</w:t>
      </w:r>
      <w:r w:rsidR="00FB21BC">
        <w:rPr>
          <w:b/>
          <w:bCs/>
          <w:i w:val="0"/>
          <w:iCs w:val="0"/>
          <w:sz w:val="22"/>
          <w:szCs w:val="22"/>
        </w:rPr>
        <w:t>,</w:t>
      </w:r>
      <w:r w:rsidR="00FB21BC" w:rsidRPr="00FB21BC">
        <w:rPr>
          <w:b/>
          <w:bCs/>
          <w:i w:val="0"/>
          <w:iCs w:val="0"/>
          <w:sz w:val="22"/>
          <w:szCs w:val="22"/>
        </w:rPr>
        <w:t xml:space="preserve"> on undergoing treatment.</w:t>
      </w:r>
    </w:p>
    <w:tbl>
      <w:tblPr>
        <w:tblW w:w="15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965"/>
        <w:gridCol w:w="1078"/>
        <w:gridCol w:w="738"/>
        <w:gridCol w:w="965"/>
        <w:gridCol w:w="1078"/>
        <w:gridCol w:w="737"/>
        <w:gridCol w:w="964"/>
        <w:gridCol w:w="1077"/>
        <w:gridCol w:w="737"/>
        <w:gridCol w:w="964"/>
        <w:gridCol w:w="1077"/>
        <w:gridCol w:w="737"/>
        <w:gridCol w:w="964"/>
        <w:gridCol w:w="1077"/>
        <w:gridCol w:w="737"/>
      </w:tblGrid>
      <w:tr w:rsidR="00F91F15" w:rsidRPr="00F91F15" w14:paraId="07072350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B7B90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01C6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Adjusted </w:t>
            </w:r>
            <w:proofErr w:type="spellStart"/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RR</w:t>
            </w: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/>
                <w14:ligatures w14:val="none"/>
              </w:rPr>
              <w:t>a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E742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95% </w:t>
            </w:r>
            <w:proofErr w:type="spellStart"/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CI</w:t>
            </w: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/>
                <w14:ligatures w14:val="none"/>
              </w:rPr>
              <w:t>b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A189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 </w:t>
            </w:r>
            <w:proofErr w:type="spellStart"/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value</w:t>
            </w: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/>
                <w14:ligatures w14:val="none"/>
              </w:rPr>
              <w:t>c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E236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Adjusted RR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142B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962F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 </w:t>
            </w: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valu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55FB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Adjusted R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5B0BF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A4AE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 </w:t>
            </w: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valu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77C1E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Adjusted R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177B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9B79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 </w:t>
            </w: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valu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5D49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Adjusted RR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A1E9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4705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p </w:t>
            </w: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value</w:t>
            </w:r>
          </w:p>
        </w:tc>
      </w:tr>
      <w:tr w:rsidR="00F91F15" w:rsidRPr="00F91F15" w14:paraId="0101A976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255C8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Age at diagnosis</w:t>
            </w:r>
          </w:p>
        </w:tc>
      </w:tr>
      <w:tr w:rsidR="00F91F15" w:rsidRPr="00F91F15" w14:paraId="7AA7BA4A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EB224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8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4D13F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C055F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7032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0A96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F19FA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44B9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4831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5319E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D395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D884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13B05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20FF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C9A1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0C9EF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FC4A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5F6EE2F7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2AC9D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&gt;=80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4B3A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2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D562E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23-0.31]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FD8E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03C7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2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C0CA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21-0.28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D31D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DC52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2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1E82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21-0.28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3D85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04A7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2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5998A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21-0.28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0029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7BA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2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487DE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21-0.28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D0D2A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</w:tr>
      <w:tr w:rsidR="00F91F15" w:rsidRPr="00F91F15" w14:paraId="4F614665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60E59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Ethnicity</w:t>
            </w:r>
          </w:p>
        </w:tc>
      </w:tr>
      <w:tr w:rsidR="00F91F15" w:rsidRPr="00F91F15" w14:paraId="7A225D54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7744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Whit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A5F1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EEB11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D2C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FE45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74CE5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DD9F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09A5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D2CB4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8EB6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BAB7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E5817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62BF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28D9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F6772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06F1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4A4C1B6E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36484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Non-Whit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3DF50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AE53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7-0.99]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85110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0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AA3B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84F3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5-0.98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46A2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948F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06E4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7-0.98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3E8D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7954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5DE1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7-0.98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50AE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FA910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5BBA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7-0.99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CE4A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03</w:t>
            </w:r>
          </w:p>
        </w:tc>
      </w:tr>
      <w:tr w:rsidR="00F91F15" w:rsidRPr="00F91F15" w14:paraId="34F21906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5191C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Not stated/missing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1325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443E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3-1.02]</w:t>
            </w:r>
          </w:p>
        </w:tc>
        <w:tc>
          <w:tcPr>
            <w:tcW w:w="7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D3C0C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5775E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1374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1-1.01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26860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AEC9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31BC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3-1.02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E2AC3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B69E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9E44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3-1.02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8E8D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47C6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4882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3-1.02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9189E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</w:tr>
      <w:tr w:rsidR="00F91F15" w:rsidRPr="00F91F15" w14:paraId="6FF45F88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6DACA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IMD (2019) in national quintiles</w:t>
            </w:r>
          </w:p>
        </w:tc>
      </w:tr>
      <w:tr w:rsidR="00F91F15" w:rsidRPr="00F91F15" w14:paraId="3190B714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1D0AE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-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F68D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5104F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FA69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73E2F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95B8E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A1F3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B750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4E89B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471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033D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0B96E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6AF5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26D1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09B58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4669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3F5B245F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C3649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-5 (most deprived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B54F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6E49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4-0.98]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C476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D00E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7A13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4-0.98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1716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8913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82DDE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3-0.99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488A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00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B0A7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D5FF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4-0.98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7F77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DCE40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E394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4-0.98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9353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</w:tr>
      <w:tr w:rsidR="00F91F15" w:rsidRPr="00F91F15" w14:paraId="5B47A829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F1C91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Rurality of residence</w:t>
            </w:r>
          </w:p>
        </w:tc>
      </w:tr>
      <w:tr w:rsidR="00F91F15" w:rsidRPr="00F91F15" w14:paraId="5DC725CE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23A7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Urban (incl. London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BA0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54C47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C2B8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F2E9E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C22F0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52C3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E7B2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71E9E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E8DF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9B65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41CFE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8EE6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EACC0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61898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A46B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7E21208C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23570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ural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8EF3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DEF8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8-1.03]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B63D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8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104DE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49E7A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8-1.03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0826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8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7088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EE07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8-1.02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6CCC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B2FC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3FF2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5-1.03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0D86F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5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BDC9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949AA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8-1.03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BF84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84</w:t>
            </w:r>
          </w:p>
        </w:tc>
      </w:tr>
      <w:tr w:rsidR="00F91F15" w:rsidRPr="00F91F15" w14:paraId="5BB3845B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A89C1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proofErr w:type="spellStart"/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Charlson</w:t>
            </w:r>
            <w:proofErr w:type="spellEnd"/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comorbidities</w:t>
            </w:r>
          </w:p>
        </w:tc>
      </w:tr>
      <w:tr w:rsidR="00F91F15" w:rsidRPr="00F91F15" w14:paraId="470F9197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98FB2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Without comorbidity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A641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E0086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6E36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FC92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3CC7B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86E3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809A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7C3FB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64C5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CD0B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F23FD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48D4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BE97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8D89F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B036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4CE35FE1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126A5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With comorbidity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46B2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8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F572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0-0.86]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FAF3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28DDA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8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8C41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0-0.86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8067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CE81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8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05A3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0-0.86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137EF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BC1C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8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52C1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0-0.86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8FE1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897E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8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7D01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78-0.86]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68FB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0.001</w:t>
            </w:r>
          </w:p>
        </w:tc>
      </w:tr>
      <w:tr w:rsidR="00F91F15" w:rsidRPr="00F91F15" w14:paraId="7F53996B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207D7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Travel time by public transport</w:t>
            </w:r>
          </w:p>
        </w:tc>
      </w:tr>
      <w:tr w:rsidR="00F91F15" w:rsidRPr="00F91F15" w14:paraId="50914458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1A7AA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lt;60 mins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A001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282AB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BADD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800A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D8BFD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03ED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8182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3334E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43EE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D2E3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27361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13F0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CEEB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F2BF6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666C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6D009DFB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7C752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60-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68F7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9EF9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8-1.04]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9524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7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5CF7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432F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7-1.03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3EC9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4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86C5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13FB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8-1.04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7125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5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7AE4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4F03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7-1.03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070CF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6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46E3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53CF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7-1.03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0119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61</w:t>
            </w:r>
          </w:p>
        </w:tc>
      </w:tr>
      <w:tr w:rsidR="00F91F15" w:rsidRPr="00F91F15" w14:paraId="47E61A0A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9A064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&gt;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B000F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E103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3-1.05]</w:t>
            </w:r>
          </w:p>
        </w:tc>
        <w:tc>
          <w:tcPr>
            <w:tcW w:w="7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12D35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FFD4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4816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0-1.01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4585A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671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851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0-1.04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CE785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AD88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236D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6-1.15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DE677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F245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217E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1-1.02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B4A17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</w:tr>
      <w:tr w:rsidR="00F91F15" w:rsidRPr="00F91F15" w14:paraId="640A5871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1C89F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Missing/invalid rout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A778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8EC0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3-1.09]</w:t>
            </w:r>
          </w:p>
        </w:tc>
        <w:tc>
          <w:tcPr>
            <w:tcW w:w="7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3D543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9237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2419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9-1.11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AB132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C8A4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0B73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7-1.09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12CB1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C643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E14C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4-1.04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2554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4FE3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8DFF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0-1.11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3EC3A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</w:tr>
      <w:tr w:rsidR="00F91F15" w:rsidRPr="00F91F15" w14:paraId="3974093B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FCC0D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Age * Travel time by public transport</w:t>
            </w:r>
          </w:p>
        </w:tc>
      </w:tr>
      <w:tr w:rsidR="00F91F15" w:rsidRPr="00F91F15" w14:paraId="4166AA9A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2F5AD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&gt;=80 * 60-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7AE2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8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048B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64-1.07]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395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3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ECCE5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7448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DF3D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093D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4680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70AE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9917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E446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2992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A4B6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C81C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B2EF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42D7C3AF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BB81B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&gt;=80 *  &gt;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2955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6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7E08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39-1.12]</w:t>
            </w:r>
          </w:p>
        </w:tc>
        <w:tc>
          <w:tcPr>
            <w:tcW w:w="7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E7909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612D5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D309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D3DE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CEA9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F64C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96D8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A871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E458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EAF7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DB35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5949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1BD4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230D50A5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AD774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&gt;=80 * Missing /invalid rout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876E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6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635C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27-1.63]</w:t>
            </w:r>
          </w:p>
        </w:tc>
        <w:tc>
          <w:tcPr>
            <w:tcW w:w="7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95C5E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97CE1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8B1C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A258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E388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C863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6A62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117C2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9556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E27D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BFBC9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7383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39879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138913F4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B98FD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Ethnicity * Travel time by public transport</w:t>
            </w:r>
          </w:p>
        </w:tc>
      </w:tr>
      <w:tr w:rsidR="00F91F15" w:rsidRPr="00F91F15" w14:paraId="40844F2D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F3CA7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Non-White * </w:t>
            </w:r>
          </w:p>
          <w:p w14:paraId="05569150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60-120 mins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157D7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3D2A2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47089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E0FE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4425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3-1.22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108F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11EDB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9837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51FC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1144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47CE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7925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5DBD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F7E7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3F11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0A36695E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E530E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Non-White *  </w:t>
            </w:r>
          </w:p>
          <w:p w14:paraId="22251488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&gt;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17416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F18D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856A2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0419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3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2302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1.13-1.53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E156B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88E1F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13CC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6D39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F8A5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B009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1E0A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3DA3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7DD6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6903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782F6B47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4EC26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Non-White * </w:t>
            </w:r>
          </w:p>
          <w:p w14:paraId="74946610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Missing /invalid rout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C621B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C8E0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1BC3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E9F1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7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9FAD1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22-2.84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7E602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FE2DF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F608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5E00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011A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14A5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CF6C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49CD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1CEC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7817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6CF56EEC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37F19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lastRenderedPageBreak/>
              <w:t xml:space="preserve">Not stated/missing * 60-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FC91C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307A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921E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76AE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CBF50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4-1.12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43E06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C3D7A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F4E3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9104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1CA9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593B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0A84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55D2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2759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5B09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23764676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D3631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Not stated/missing * </w:t>
            </w:r>
          </w:p>
          <w:p w14:paraId="7604C359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&gt;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72D76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7D2B9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BC84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FAAD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1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A639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8-1.41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B24AB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A9049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E040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D73A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9E7B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A430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B03C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D53D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56772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E574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20155FBE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9DB49" w14:textId="77777777" w:rsidR="00F91F15" w:rsidRPr="00F91F15" w:rsidRDefault="00F91F15" w:rsidP="00F91F15">
            <w:pPr>
              <w:spacing w:after="0" w:line="240" w:lineRule="auto"/>
              <w:ind w:firstLineChars="16" w:firstLine="2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Not stated/missing * Missing /invalid rout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E3EC2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A7E0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0CAE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5A26A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49EE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61-1.37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05743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07549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06A7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0C46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C4CC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B786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764D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40FA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85B9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DBFD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7272C609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6C9A6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IMD (2019) in national quintiles * Travel time by public transport</w:t>
            </w:r>
          </w:p>
        </w:tc>
      </w:tr>
      <w:tr w:rsidR="00F91F15" w:rsidRPr="00F91F15" w14:paraId="0C782E3D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4344A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-5 * 60-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6DFCF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4FBB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A5EF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9493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AEB5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36E8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3150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B1A1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5-1.03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4CF0F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6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818BD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9DD89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48DD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2260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8D75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A22D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09C683A1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2853E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-5 * &gt;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E8660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5C54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D00D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5203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223C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3EA9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BF73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756E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3-1.12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29DF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BF699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03A5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A6DF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9D1E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6931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4A83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7261877C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460B3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-5 * Missing /invalid rout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E891E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F38C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25EA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5C1C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8917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2553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BA23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A777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4-1.15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5CA4C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EBD0C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73D5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A07F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0F0F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80F5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1428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2B67A5F8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78F78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Rurality of residence * Travel time by public transport</w:t>
            </w:r>
          </w:p>
        </w:tc>
      </w:tr>
      <w:tr w:rsidR="00F91F15" w:rsidRPr="00F91F15" w14:paraId="02B3DE62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6D77C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ural * 60-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59953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7C07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09C9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3CEC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18409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326E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78F3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EB03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9EE8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0FA7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4F13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7-1.07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6598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6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4FFF0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B4BA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1A7E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6EB6C2AE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6FA51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ural * &gt;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DCF6C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B0C1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CC95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504C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4BE3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1930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3428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CD33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EF30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DAFCD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E330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85-1.16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84838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75A6C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49F0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689F2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12983432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78F22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Rural * Missing /invalid rout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B0A5A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91A6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6B6F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6CC0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DB9E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2985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AC9A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5C34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292C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5B76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9E5D3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5-1.23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2AFB6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BADB6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3FBB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CFBE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34FC425F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717E3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proofErr w:type="spellStart"/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Charlson</w:t>
            </w:r>
            <w:proofErr w:type="spellEnd"/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comorbidities * Travel time by public transport</w:t>
            </w:r>
          </w:p>
        </w:tc>
      </w:tr>
      <w:tr w:rsidR="00F91F15" w:rsidRPr="00F91F15" w14:paraId="0EA592C7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B075C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With comorbidity * </w:t>
            </w:r>
          </w:p>
          <w:p w14:paraId="0CA62DE4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60-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B32A8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3450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BE9E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8D38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8AE8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3C0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A454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0E7A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394E2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38A2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8C5B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6413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DFB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0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69DC5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4-1.13]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F2ED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33</w:t>
            </w:r>
          </w:p>
        </w:tc>
      </w:tr>
      <w:tr w:rsidR="00F91F15" w:rsidRPr="00F91F15" w14:paraId="5B658480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CA281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With comorbidity * </w:t>
            </w:r>
          </w:p>
          <w:p w14:paraId="76F2E9E7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&gt;120 mins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44837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350C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DCFB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72E0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E588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708B0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5130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75A7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580A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5A48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6378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DC189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6904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.1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A59D4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96-1.28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4BF8E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</w:tr>
      <w:tr w:rsidR="00F91F15" w:rsidRPr="00F91F15" w14:paraId="5592B2CB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8FB23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With comorbidity * Missing /invalid rout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76958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149E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E1E0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3DCD1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B470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15A6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6AA8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8562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E0BF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D7E29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DC1B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E372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644DC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.8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C6B2A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[0.67-1.13]</w:t>
            </w: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7E96D" w14:textId="77777777" w:rsidR="00F91F15" w:rsidRPr="00F91F15" w:rsidRDefault="00F91F15" w:rsidP="00F91F1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</w:tr>
      <w:tr w:rsidR="00F91F15" w:rsidRPr="00F91F15" w14:paraId="68E07FC8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1F86C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44FE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A36B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31175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187B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FC1D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BE01F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1D3A3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0EDE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3A10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4F81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E317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C9B6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21A27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2274D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AACB6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0D46B382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3084E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No. of observations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25A59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5,97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0E326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6E1F9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7FE00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5,97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81918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7986B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F0D87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5,97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6A08D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A1704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1D8EE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5,97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C128E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0A13C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657DB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5,97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55D53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A212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0344735C" w14:textId="77777777" w:rsidTr="00FB21BC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129A3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No. of groups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740E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2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102E1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8575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B8A2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2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F18E9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B857A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C6332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2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6791E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1226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2A816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2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70A78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95318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58DB8" w14:textId="77777777" w:rsidR="00F91F15" w:rsidRPr="00F91F15" w:rsidRDefault="00F91F15" w:rsidP="00F91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2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AA90F" w14:textId="77777777" w:rsidR="00F91F15" w:rsidRPr="00F91F15" w:rsidRDefault="00F91F15" w:rsidP="00F91F1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4566E" w14:textId="77777777" w:rsidR="00F91F15" w:rsidRPr="00F91F15" w:rsidRDefault="00F91F15" w:rsidP="00F91F15">
            <w:pPr>
              <w:spacing w:after="0" w:line="256" w:lineRule="auto"/>
              <w:rPr>
                <w:rFonts w:ascii="Calibri" w:eastAsia="DengXian" w:hAnsi="Calibri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F91F15" w:rsidRPr="00F91F15" w14:paraId="48518574" w14:textId="77777777" w:rsidTr="00FB21BC">
        <w:trPr>
          <w:trHeight w:val="290"/>
        </w:trPr>
        <w:tc>
          <w:tcPr>
            <w:tcW w:w="1582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0A4924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a. Risk ratio obtained by estimating a multilevel GLM model with Poisson family and a log link.</w:t>
            </w:r>
          </w:p>
          <w:p w14:paraId="49A4D72D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b. Robust  95% confidence interval.</w:t>
            </w:r>
          </w:p>
          <w:p w14:paraId="53DFB5E2" w14:textId="77777777" w:rsidR="00F91F15" w:rsidRPr="00F91F15" w:rsidRDefault="00F91F15" w:rsidP="00F91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91F1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. Combined </w:t>
            </w:r>
            <w:r w:rsidRPr="00F91F1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</w:t>
            </w:r>
            <w:r w:rsidRPr="00F91F1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value obtained using Wald test.</w:t>
            </w:r>
          </w:p>
        </w:tc>
      </w:tr>
    </w:tbl>
    <w:p w14:paraId="352313B8" w14:textId="77777777" w:rsidR="005B14E5" w:rsidRPr="002C334B" w:rsidRDefault="005B14E5" w:rsidP="005B14E5"/>
    <w:p w14:paraId="1DB84260" w14:textId="77777777" w:rsidR="005B14E5" w:rsidRDefault="005B14E5" w:rsidP="005B14E5"/>
    <w:p w14:paraId="6DEB615F" w14:textId="77777777" w:rsidR="005B14E5" w:rsidRDefault="005B14E5"/>
    <w:sectPr w:rsidR="005B14E5" w:rsidSect="00F00D24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37494"/>
    <w:multiLevelType w:val="hybridMultilevel"/>
    <w:tmpl w:val="496E7F1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6126E"/>
    <w:multiLevelType w:val="hybridMultilevel"/>
    <w:tmpl w:val="5C5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75374"/>
    <w:multiLevelType w:val="hybridMultilevel"/>
    <w:tmpl w:val="7BBE9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1E0E56"/>
    <w:multiLevelType w:val="hybridMultilevel"/>
    <w:tmpl w:val="46AED4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226B93"/>
    <w:multiLevelType w:val="hybridMultilevel"/>
    <w:tmpl w:val="7CFC3B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61371"/>
    <w:multiLevelType w:val="hybridMultilevel"/>
    <w:tmpl w:val="BA106D5A"/>
    <w:lvl w:ilvl="0" w:tplc="351CBD4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1247C"/>
    <w:multiLevelType w:val="hybridMultilevel"/>
    <w:tmpl w:val="C534EBA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D90088"/>
    <w:multiLevelType w:val="hybridMultilevel"/>
    <w:tmpl w:val="312487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885A45"/>
    <w:multiLevelType w:val="hybridMultilevel"/>
    <w:tmpl w:val="FA44C5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7362D5"/>
    <w:multiLevelType w:val="hybridMultilevel"/>
    <w:tmpl w:val="947E0B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1"/>
  </w:num>
  <w:num w:numId="5">
    <w:abstractNumId w:val="3"/>
  </w:num>
  <w:num w:numId="6">
    <w:abstractNumId w:val="7"/>
  </w:num>
  <w:num w:numId="7">
    <w:abstractNumId w:val="4"/>
  </w:num>
  <w:num w:numId="8">
    <w:abstractNumId w:val="0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4E5"/>
    <w:rsid w:val="00547AFB"/>
    <w:rsid w:val="0057244A"/>
    <w:rsid w:val="005B14E5"/>
    <w:rsid w:val="00F00D24"/>
    <w:rsid w:val="00F61284"/>
    <w:rsid w:val="00F91F15"/>
    <w:rsid w:val="00FB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82166"/>
  <w15:chartTrackingRefBased/>
  <w15:docId w15:val="{63CF1F46-394D-48B7-AAAE-A5926DD78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B14E5"/>
    <w:pPr>
      <w:spacing w:after="0" w:line="240" w:lineRule="auto"/>
    </w:pPr>
    <w:rPr>
      <w:rFonts w:eastAsiaTheme="minorEastAsia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B1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4E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4E5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4E5"/>
    <w:rPr>
      <w:rFonts w:eastAsiaTheme="minorEastAsia"/>
      <w:b/>
      <w:bCs/>
      <w:sz w:val="20"/>
      <w:szCs w:val="20"/>
      <w:lang w:val="en-GB" w:eastAsia="zh-CN"/>
    </w:rPr>
  </w:style>
  <w:style w:type="character" w:customStyle="1" w:styleId="normaltextrun">
    <w:name w:val="normaltextrun"/>
    <w:basedOn w:val="DefaultParagraphFont"/>
    <w:rsid w:val="005B14E5"/>
  </w:style>
  <w:style w:type="character" w:customStyle="1" w:styleId="eop">
    <w:name w:val="eop"/>
    <w:basedOn w:val="DefaultParagraphFont"/>
    <w:rsid w:val="005B14E5"/>
  </w:style>
  <w:style w:type="paragraph" w:styleId="ListParagraph">
    <w:name w:val="List Paragraph"/>
    <w:basedOn w:val="Normal"/>
    <w:uiPriority w:val="34"/>
    <w:qFormat/>
    <w:rsid w:val="005B14E5"/>
    <w:pPr>
      <w:ind w:left="720"/>
      <w:contextualSpacing/>
    </w:pPr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B14E5"/>
    <w:pPr>
      <w:spacing w:after="0"/>
      <w:jc w:val="center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4E5"/>
    <w:rPr>
      <w:rFonts w:ascii="Calibri" w:eastAsiaTheme="minorEastAsia" w:hAnsi="Calibri" w:cs="Calibri"/>
      <w:noProof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5B14E5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B14E5"/>
    <w:rPr>
      <w:rFonts w:ascii="Calibri" w:eastAsiaTheme="minorEastAsia" w:hAnsi="Calibri" w:cs="Calibri"/>
      <w:noProof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5B14E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14E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4E5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4E5"/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14E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B1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B14E5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B14E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B14E5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5B14E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B14E5"/>
    <w:rPr>
      <w:rFonts w:eastAsiaTheme="minorEastAsia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3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A81CE-3672-4A90-87BF-A7A03E3E7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2399</Words>
  <Characters>13676</Characters>
  <Application>Microsoft Office Word</Application>
  <DocSecurity>0</DocSecurity>
  <Lines>113</Lines>
  <Paragraphs>32</Paragraphs>
  <ScaleCrop>false</ScaleCrop>
  <Company/>
  <LinksUpToDate>false</LinksUpToDate>
  <CharactersWithSpaces>1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 Han</dc:creator>
  <cp:keywords/>
  <dc:description/>
  <cp:lastModifiedBy>Lu  Han</cp:lastModifiedBy>
  <cp:revision>6</cp:revision>
  <dcterms:created xsi:type="dcterms:W3CDTF">2024-04-02T06:26:00Z</dcterms:created>
  <dcterms:modified xsi:type="dcterms:W3CDTF">2024-10-10T09:39:00Z</dcterms:modified>
</cp:coreProperties>
</file>